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D7397" w14:textId="0A258465" w:rsidR="009036D3" w:rsidRDefault="00F52E9B">
      <w:pPr>
        <w:jc w:val="center"/>
        <w:rPr>
          <w:rFonts w:ascii="Times New Roman" w:hAnsi="Times New Roman" w:cs="Times New Roman"/>
          <w:b/>
          <w:bCs/>
          <w:i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Material </w:t>
      </w:r>
    </w:p>
    <w:p w14:paraId="32983DF3" w14:textId="77777777" w:rsidR="009036D3" w:rsidRDefault="00F52E9B">
      <w:pPr>
        <w:jc w:val="center"/>
        <w:rPr>
          <w:rFonts w:ascii="Times New Roman" w:eastAsia="Arial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Questionnaire on perceived knowledge and competence</w:t>
      </w:r>
    </w:p>
    <w:tbl>
      <w:tblPr>
        <w:tblStyle w:val="TableNormal1"/>
        <w:tblW w:w="906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319"/>
        <w:gridCol w:w="1013"/>
        <w:gridCol w:w="353"/>
        <w:gridCol w:w="354"/>
        <w:gridCol w:w="353"/>
        <w:gridCol w:w="353"/>
        <w:gridCol w:w="1317"/>
      </w:tblGrid>
      <w:tr w:rsidR="009036D3" w14:paraId="67391237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D61CE" w14:textId="77777777" w:rsidR="009036D3" w:rsidRDefault="009036D3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DDD19" w14:textId="77777777" w:rsidR="009036D3" w:rsidRDefault="00F52E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correct at all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7E9F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67EB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82D3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B5EB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C5942" w14:textId="77777777" w:rsidR="009036D3" w:rsidRDefault="00F52E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ly correct</w:t>
            </w:r>
          </w:p>
        </w:tc>
      </w:tr>
      <w:tr w:rsidR="009036D3" w:rsidRPr="00073043" w14:paraId="1B043BC8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CAEA3" w14:textId="77777777" w:rsidR="009036D3" w:rsidRDefault="00F52E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feel confident in delivering death notifications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450D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E601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8076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FC53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EAD6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FE72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0A8DAA21" w14:textId="77777777">
        <w:trPr>
          <w:trHeight w:val="24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63583" w14:textId="77777777" w:rsidR="009036D3" w:rsidRDefault="00F52E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on’t know any warning signs of suicid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F8B8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78E1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29AA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3455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80A8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84E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6E66DA37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47DA4" w14:textId="77777777" w:rsidR="009036D3" w:rsidRDefault="00F52E9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eel confident in dealing with suicidal individual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4EB9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0141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FB4A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380D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31EE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4AF5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7B8DDCC8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E72BA" w14:textId="77777777" w:rsidR="009036D3" w:rsidRDefault="00F52E9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onsider my knowledge about suicidality to be goo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4486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B450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3152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022B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05EE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5CC5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55D541E8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BCC10" w14:textId="77777777" w:rsidR="009036D3" w:rsidRDefault="00F52E9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feel confident in dealing with grieving individuals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0286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ABFC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E0C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8332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FE2A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6AE9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16FFB79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E33B3" w14:textId="77777777" w:rsidR="009036D3" w:rsidRDefault="00F52E9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’m familiar with the aspects of the process of delivering death notific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252B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CE81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1770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F2C5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5E52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5865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7E52E2CE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EFD18" w14:textId="77777777" w:rsidR="009036D3" w:rsidRDefault="00F52E9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a person expresses suicidal thoughts, I don’t know how to procee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034A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171B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555E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D242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0F70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0F7E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255D9F15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3F823" w14:textId="77777777" w:rsidR="009036D3" w:rsidRDefault="00F52E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a person threatens to commit suicide, I know exactly what to do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347E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B60E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1906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D9D7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E437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FA58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AD594F0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CB236" w14:textId="77777777" w:rsidR="009036D3" w:rsidRDefault="00F52E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an realistically assess my own mental stres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D835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412D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2CBF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6CB9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D676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4A47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6EA01088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F87C4" w14:textId="77777777" w:rsidR="009036D3" w:rsidRDefault="00F52E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don’t know any coping strategies for stress symptoms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8361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083B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A28D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DE22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AADE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D4A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31B77848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72EC4" w14:textId="77777777" w:rsidR="009036D3" w:rsidRDefault="00F52E9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I’m not feeling okay, I know where I can get help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9C45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DD46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995D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5EB3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E5B5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35D8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D154DFF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E2836" w14:textId="77777777" w:rsidR="009036D3" w:rsidRDefault="00F52E9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’m not informed about the consequences of using psychotherap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9997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0B7F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EA1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BA95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C2EA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73B9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40D19DA2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DF013" w14:textId="77777777" w:rsidR="009036D3" w:rsidRDefault="00F52E9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’m well informed about cultural differences in dealing with grief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FEAD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D6B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A863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CEF3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1B9A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CA0C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0A07A88A" w14:textId="77777777">
        <w:trPr>
          <w:trHeight w:val="72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91C6E" w14:textId="77777777" w:rsidR="009036D3" w:rsidRDefault="00F52E9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’m confident in dealing with unexpected reactions of relatives (e.g. laughter) when delivering death notific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73D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DBF3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CE02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0A6E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F476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40F3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06B609FB" w14:textId="77777777">
        <w:trPr>
          <w:trHeight w:val="24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97299" w14:textId="77777777" w:rsidR="009036D3" w:rsidRDefault="00F52E9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can’t name any risk factors for suicide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E47D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6473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7C3F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63F5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A73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32B0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50D53ED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98747" w14:textId="77777777" w:rsidR="009036D3" w:rsidRDefault="00F52E9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an easily assess the severity of suicidal ideatio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75EE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0688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808F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CF5D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F708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BB7F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0DAEAF85" w14:textId="77777777">
        <w:trPr>
          <w:trHeight w:val="483"/>
          <w:jc w:val="center"/>
        </w:trPr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972BB" w14:textId="77777777" w:rsidR="009036D3" w:rsidRDefault="00F52E9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know how to recognize mental stress in colleagu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33C4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C99E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8332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FB7B5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798B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A3E8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190444E" w14:textId="77777777" w:rsidR="009036D3" w:rsidRDefault="009036D3">
      <w:pPr>
        <w:widowControl w:val="0"/>
        <w:spacing w:line="240" w:lineRule="auto"/>
        <w:jc w:val="center"/>
        <w:rPr>
          <w:rFonts w:ascii="Times New Roman" w:eastAsia="Arial" w:hAnsi="Times New Roman" w:cs="Times New Roman"/>
          <w:lang w:val="en-US"/>
        </w:rPr>
      </w:pPr>
    </w:p>
    <w:p w14:paraId="169926A6" w14:textId="77777777" w:rsidR="009036D3" w:rsidRDefault="00F52E9B">
      <w:pPr>
        <w:jc w:val="center"/>
        <w:rPr>
          <w:rFonts w:ascii="Times New Roman" w:eastAsia="Arial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lastRenderedPageBreak/>
        <w:t>Questionnaire on actual knowledge</w:t>
      </w:r>
    </w:p>
    <w:p w14:paraId="0C6C7EA2" w14:textId="77777777" w:rsidR="009036D3" w:rsidRDefault="00F52E9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term should be used at best?</w:t>
      </w:r>
    </w:p>
    <w:p w14:paraId="3942C10A" w14:textId="77777777" w:rsidR="009036D3" w:rsidRDefault="00F52E9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f-slaughter</w:t>
      </w:r>
    </w:p>
    <w:p w14:paraId="50F476F5" w14:textId="77777777" w:rsidR="009036D3" w:rsidRDefault="00F52E9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f-murder</w:t>
      </w:r>
    </w:p>
    <w:p w14:paraId="4D8480C0" w14:textId="77777777" w:rsidR="009036D3" w:rsidRDefault="00F52E9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icide</w:t>
      </w:r>
    </w:p>
    <w:p w14:paraId="6F4C273B" w14:textId="77777777" w:rsidR="009036D3" w:rsidRDefault="00F52E9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terms are fine</w:t>
      </w:r>
    </w:p>
    <w:p w14:paraId="5789E856" w14:textId="77777777" w:rsidR="009036D3" w:rsidRDefault="00F52E9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me 3 of the most common problems when delivering death notifications.</w:t>
      </w:r>
    </w:p>
    <w:p w14:paraId="60A30647" w14:textId="77777777" w:rsidR="009036D3" w:rsidRDefault="00F52E9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of the following terms should be used when delivering death notifications?</w:t>
      </w:r>
    </w:p>
    <w:p w14:paraId="6934C63B" w14:textId="77777777" w:rsidR="009036D3" w:rsidRDefault="00F52E9B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chnical terms</w:t>
      </w:r>
    </w:p>
    <w:p w14:paraId="28A5A99D" w14:textId="77777777" w:rsidR="009036D3" w:rsidRDefault="00F52E9B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ceased</w:t>
      </w:r>
    </w:p>
    <w:p w14:paraId="7668C040" w14:textId="77777777" w:rsidR="009036D3" w:rsidRDefault="00F52E9B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d</w:t>
      </w:r>
    </w:p>
    <w:p w14:paraId="2BA45DBF" w14:textId="77777777" w:rsidR="009036D3" w:rsidRDefault="00F52E9B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pse</w:t>
      </w:r>
    </w:p>
    <w:p w14:paraId="5BAD4406" w14:textId="77777777" w:rsidR="009036D3" w:rsidRDefault="00F52E9B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possible reactions of bereaved individuals?</w:t>
      </w:r>
    </w:p>
    <w:p w14:paraId="211779A4" w14:textId="77777777" w:rsidR="009036D3" w:rsidRDefault="00F52E9B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lling, severe crying</w:t>
      </w:r>
    </w:p>
    <w:p w14:paraId="1CA24BCB" w14:textId="77777777" w:rsidR="009036D3" w:rsidRDefault="00F52E9B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renity, rationality</w:t>
      </w:r>
    </w:p>
    <w:p w14:paraId="19425B9A" w14:textId="77777777" w:rsidR="009036D3" w:rsidRDefault="00F52E9B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ressiveness</w:t>
      </w:r>
    </w:p>
    <w:p w14:paraId="21C0E6E8" w14:textId="77777777" w:rsidR="009036D3" w:rsidRDefault="00F52E9B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of the above</w:t>
      </w:r>
    </w:p>
    <w:p w14:paraId="00672275" w14:textId="77777777" w:rsidR="009036D3" w:rsidRDefault="00F52E9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much time should you take?</w:t>
      </w:r>
    </w:p>
    <w:p w14:paraId="0FA1A39F" w14:textId="77777777" w:rsidR="009036D3" w:rsidRDefault="00F52E9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 short as possible so that the person can grieve alone</w:t>
      </w:r>
    </w:p>
    <w:p w14:paraId="470EB852" w14:textId="77777777" w:rsidR="009036D3" w:rsidRDefault="00F52E9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an enough time to interrogate the persons and clarify organizational questions</w:t>
      </w:r>
    </w:p>
    <w:p w14:paraId="1AC1F46B" w14:textId="77777777" w:rsidR="009036D3" w:rsidRDefault="00F52E9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an a lot of time to stay with the person as long as possible</w:t>
      </w:r>
    </w:p>
    <w:p w14:paraId="1DCA75A1" w14:textId="77777777" w:rsidR="009036D3" w:rsidRDefault="00F52E9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cide individually, depending on the situation</w:t>
      </w:r>
    </w:p>
    <w:p w14:paraId="7B0F6346" w14:textId="77777777" w:rsidR="009036D3" w:rsidRDefault="00F52E9B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ou meet two or more people,</w:t>
      </w:r>
    </w:p>
    <w:p w14:paraId="186060B4" w14:textId="77777777" w:rsidR="009036D3" w:rsidRDefault="00F52E9B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 is sufficient if one colleague delivers the message, as less emotional support is needed</w:t>
      </w:r>
    </w:p>
    <w:p w14:paraId="446A9F00" w14:textId="77777777" w:rsidR="009036D3" w:rsidRDefault="00F52E9B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 you limit yourself to passing on the information, since the relatives comfort each other and therefore less emotional support is necessary</w:t>
      </w:r>
    </w:p>
    <w:p w14:paraId="49629306" w14:textId="77777777" w:rsidR="009036D3" w:rsidRDefault="00F52E9B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it depend on the relationship between the persons whether further support is necessary</w:t>
      </w:r>
    </w:p>
    <w:p w14:paraId="65AF26B8" w14:textId="77777777" w:rsidR="009036D3" w:rsidRDefault="00F52E9B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uld further relatives be notified in any case, so that they can be added as support</w:t>
      </w:r>
    </w:p>
    <w:p w14:paraId="0B6D3D02" w14:textId="77777777" w:rsidR="009036D3" w:rsidRDefault="00F52E9B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should the message be delivered?</w:t>
      </w:r>
    </w:p>
    <w:p w14:paraId="78CA393C" w14:textId="77777777" w:rsidR="009036D3" w:rsidRDefault="00F52E9B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relatives should be called beforehand so that they are not frightened when the police are at the door</w:t>
      </w:r>
    </w:p>
    <w:p w14:paraId="0102A5E4" w14:textId="77777777" w:rsidR="009036D3" w:rsidRDefault="00F52E9B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en presenting at the front door, the reason for the appearance should already be mentioned</w:t>
      </w:r>
    </w:p>
    <w:p w14:paraId="5DA2CF4D" w14:textId="77777777" w:rsidR="009036D3" w:rsidRDefault="00F52E9B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In the home of the relatives, if possible sitting/ at eye level</w:t>
      </w:r>
    </w:p>
    <w:p w14:paraId="49F7B502" w14:textId="77777777" w:rsidR="009036D3" w:rsidRDefault="00F52E9B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ften it is sufficient to deliver the message and all information directly at the front door</w:t>
      </w:r>
    </w:p>
    <w:p w14:paraId="3EE7F295" w14:textId="77777777" w:rsidR="009036D3" w:rsidRDefault="00F52E9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n the bereaved ask if they can see the person once again, </w:t>
      </w:r>
    </w:p>
    <w:p w14:paraId="5C7D38A6" w14:textId="77777777" w:rsidR="009036D3" w:rsidRDefault="00F52E9B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advise against it, especially if the corpse is disfigured</w:t>
      </w:r>
    </w:p>
    <w:p w14:paraId="4AF3173D" w14:textId="77777777" w:rsidR="009036D3" w:rsidRDefault="00F52E9B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leave the decision to the relatives</w:t>
      </w:r>
    </w:p>
    <w:p w14:paraId="6ACF5E51" w14:textId="225997E5" w:rsidR="009036D3" w:rsidRDefault="00F52E9B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refer to the mortician</w:t>
      </w:r>
    </w:p>
    <w:p w14:paraId="30623D7E" w14:textId="77777777" w:rsidR="009036D3" w:rsidRDefault="00F52E9B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encourage the relatives to do this in any case, as it is important for the processing of grief</w:t>
      </w:r>
    </w:p>
    <w:p w14:paraId="43DDCC30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. </w:t>
      </w:r>
      <w:r w:rsidR="00F52E9B" w:rsidRPr="00073043">
        <w:rPr>
          <w:rFonts w:ascii="Times New Roman" w:hAnsi="Times New Roman" w:cs="Times New Roman"/>
          <w:lang w:val="en-US"/>
        </w:rPr>
        <w:t>You have to deliver a death notification and meet a family with children. How do you proceed regarding the children?</w:t>
      </w:r>
    </w:p>
    <w:p w14:paraId="2EEF16DE" w14:textId="77777777" w:rsidR="009036D3" w:rsidRDefault="00F52E9B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leave it up to the parents to decide whether the child should stay</w:t>
      </w:r>
    </w:p>
    <w:p w14:paraId="254D1CCA" w14:textId="77777777" w:rsidR="009036D3" w:rsidRDefault="00F52E9B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child should be sent to another room</w:t>
      </w:r>
    </w:p>
    <w:p w14:paraId="1A563891" w14:textId="77777777" w:rsidR="009036D3" w:rsidRDefault="00F52E9B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nce children usually cannot grasp the situation properly, the child can stay in the room</w:t>
      </w:r>
    </w:p>
    <w:p w14:paraId="78C4DB94" w14:textId="77777777" w:rsidR="009036D3" w:rsidRDefault="00F52E9B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advise parents not to bring the child with them so that it is not traumatized</w:t>
      </w:r>
    </w:p>
    <w:p w14:paraId="3328B2DB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. </w:t>
      </w:r>
      <w:r w:rsidR="00F52E9B" w:rsidRPr="00073043">
        <w:rPr>
          <w:rFonts w:ascii="Times New Roman" w:hAnsi="Times New Roman" w:cs="Times New Roman"/>
          <w:lang w:val="en-US"/>
        </w:rPr>
        <w:t>What do you need to be aware of when you have to deliver a death notification to people of other cultures/religions?</w:t>
      </w:r>
    </w:p>
    <w:p w14:paraId="3B62393A" w14:textId="77777777" w:rsidR="009036D3" w:rsidRDefault="00F52E9B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some cultures it is important that only certain persons in the family receive the message (e.g. the men in the family). </w:t>
      </w:r>
      <w:r>
        <w:rPr>
          <w:rFonts w:ascii="Times New Roman" w:hAnsi="Times New Roman" w:cs="Times New Roman"/>
        </w:rPr>
        <w:t>You should clarify this beforehand.</w:t>
      </w:r>
    </w:p>
    <w:p w14:paraId="423A2C5A" w14:textId="77777777" w:rsidR="009036D3" w:rsidRDefault="00F52E9B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nflicts can arise regarding autopsy/confiscation of the body, because in some religions the funeral has to take place after a certain time.</w:t>
      </w:r>
    </w:p>
    <w:p w14:paraId="4CC46112" w14:textId="77777777" w:rsidR="009036D3" w:rsidRDefault="00F52E9B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mourning and reaction differ only in a few aspects between cultures and religions, so the procedure does not necessarily have to be adapted.</w:t>
      </w:r>
    </w:p>
    <w:p w14:paraId="24CCCA5B" w14:textId="77777777" w:rsidR="009036D3" w:rsidRDefault="00F52E9B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 is usually necessary to request reinforcements, as you will encounter extended families in many cultures.</w:t>
      </w:r>
    </w:p>
    <w:p w14:paraId="5F7BBE3A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. </w:t>
      </w:r>
      <w:r w:rsidR="00F52E9B" w:rsidRPr="00073043">
        <w:rPr>
          <w:rFonts w:ascii="Times New Roman" w:hAnsi="Times New Roman" w:cs="Times New Roman"/>
          <w:lang w:val="en-US"/>
        </w:rPr>
        <w:t>How many suicide attempts happen in Germany every year?</w:t>
      </w:r>
    </w:p>
    <w:p w14:paraId="293DA79D" w14:textId="77777777" w:rsidR="009036D3" w:rsidRDefault="00F52E9B">
      <w:pPr>
        <w:pStyle w:val="ListParagraph"/>
        <w:numPr>
          <w:ilvl w:val="0"/>
          <w:numId w:val="4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,000</w:t>
      </w:r>
    </w:p>
    <w:p w14:paraId="3D540522" w14:textId="77777777" w:rsidR="009036D3" w:rsidRDefault="00F52E9B">
      <w:pPr>
        <w:pStyle w:val="ListParagraph"/>
        <w:numPr>
          <w:ilvl w:val="0"/>
          <w:numId w:val="4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0,000</w:t>
      </w:r>
    </w:p>
    <w:p w14:paraId="5B55ADAF" w14:textId="77777777" w:rsidR="009036D3" w:rsidRDefault="00F52E9B">
      <w:pPr>
        <w:pStyle w:val="ListParagraph"/>
        <w:numPr>
          <w:ilvl w:val="0"/>
          <w:numId w:val="4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,000</w:t>
      </w:r>
    </w:p>
    <w:p w14:paraId="00F50598" w14:textId="77777777" w:rsidR="009036D3" w:rsidRDefault="00F52E9B">
      <w:pPr>
        <w:pStyle w:val="ListParagraph"/>
        <w:numPr>
          <w:ilvl w:val="0"/>
          <w:numId w:val="4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0,000</w:t>
      </w:r>
    </w:p>
    <w:p w14:paraId="52E444BA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. </w:t>
      </w:r>
      <w:r w:rsidR="00F52E9B" w:rsidRPr="00073043">
        <w:rPr>
          <w:rFonts w:ascii="Times New Roman" w:hAnsi="Times New Roman" w:cs="Times New Roman"/>
          <w:lang w:val="en-US"/>
        </w:rPr>
        <w:t>Which group is at high risk for suicide?</w:t>
      </w:r>
    </w:p>
    <w:p w14:paraId="1A2D695E" w14:textId="77777777" w:rsidR="009036D3" w:rsidRDefault="00F52E9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eenager and young adults (15-25 years)</w:t>
      </w:r>
    </w:p>
    <w:p w14:paraId="5B2FF943" w14:textId="77777777" w:rsidR="009036D3" w:rsidRPr="00073043" w:rsidRDefault="00F52E9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GB"/>
        </w:rPr>
      </w:pPr>
      <w:r w:rsidRPr="00073043">
        <w:rPr>
          <w:rFonts w:ascii="Times New Roman" w:hAnsi="Times New Roman" w:cs="Times New Roman"/>
          <w:lang w:val="en-GB"/>
        </w:rPr>
        <w:t>Men over 60 years</w:t>
      </w:r>
    </w:p>
    <w:p w14:paraId="5A7A6F6E" w14:textId="77777777" w:rsidR="009036D3" w:rsidRPr="00073043" w:rsidRDefault="00F52E9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GB"/>
        </w:rPr>
      </w:pPr>
      <w:r w:rsidRPr="00073043">
        <w:rPr>
          <w:rFonts w:ascii="Times New Roman" w:hAnsi="Times New Roman" w:cs="Times New Roman"/>
          <w:lang w:val="en-GB"/>
        </w:rPr>
        <w:t>Women in general</w:t>
      </w:r>
    </w:p>
    <w:p w14:paraId="2611C4FA" w14:textId="77777777" w:rsidR="009036D3" w:rsidRDefault="00F52E9B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ddle-aged women and men (35-60 years)</w:t>
      </w:r>
    </w:p>
    <w:p w14:paraId="12BE6185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3. </w:t>
      </w:r>
      <w:r w:rsidR="00F52E9B" w:rsidRPr="00073043">
        <w:rPr>
          <w:rFonts w:ascii="Times New Roman" w:hAnsi="Times New Roman" w:cs="Times New Roman"/>
          <w:lang w:val="en-US"/>
        </w:rPr>
        <w:t>Name 3 risk factors for suicide</w:t>
      </w:r>
    </w:p>
    <w:p w14:paraId="2CAFF5B9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14. </w:t>
      </w:r>
      <w:r w:rsidR="00F52E9B" w:rsidRPr="00073043">
        <w:rPr>
          <w:rFonts w:ascii="Times New Roman" w:hAnsi="Times New Roman" w:cs="Times New Roman"/>
          <w:lang w:val="en-US"/>
        </w:rPr>
        <w:t>What are the signs for severe suicidality?</w:t>
      </w:r>
    </w:p>
    <w:p w14:paraId="75727BD7" w14:textId="77777777" w:rsidR="009036D3" w:rsidRPr="00073043" w:rsidRDefault="00F52E9B">
      <w:pPr>
        <w:pStyle w:val="ListParagraph"/>
        <w:numPr>
          <w:ilvl w:val="0"/>
          <w:numId w:val="54"/>
        </w:numPr>
        <w:rPr>
          <w:rFonts w:ascii="Times New Roman" w:hAnsi="Times New Roman" w:cs="Times New Roman"/>
          <w:lang w:val="en-GB"/>
        </w:rPr>
      </w:pPr>
      <w:r w:rsidRPr="00073043">
        <w:rPr>
          <w:rFonts w:ascii="Times New Roman" w:hAnsi="Times New Roman" w:cs="Times New Roman"/>
          <w:lang w:val="en-GB"/>
        </w:rPr>
        <w:t>Latent planning of suicide</w:t>
      </w:r>
    </w:p>
    <w:p w14:paraId="4405EBCE" w14:textId="77777777" w:rsidR="009036D3" w:rsidRPr="00073043" w:rsidRDefault="00F52E9B">
      <w:pPr>
        <w:pStyle w:val="ListParagraph"/>
        <w:numPr>
          <w:ilvl w:val="0"/>
          <w:numId w:val="54"/>
        </w:numPr>
        <w:rPr>
          <w:rFonts w:ascii="Times New Roman" w:hAnsi="Times New Roman" w:cs="Times New Roman"/>
          <w:lang w:val="en-GB"/>
        </w:rPr>
      </w:pPr>
      <w:r w:rsidRPr="00073043">
        <w:rPr>
          <w:rFonts w:ascii="Times New Roman" w:hAnsi="Times New Roman" w:cs="Times New Roman"/>
          <w:lang w:val="en-GB"/>
        </w:rPr>
        <w:t>Few protective factors</w:t>
      </w:r>
    </w:p>
    <w:p w14:paraId="32340BB0" w14:textId="77777777" w:rsidR="009036D3" w:rsidRPr="00073043" w:rsidRDefault="00F52E9B">
      <w:pPr>
        <w:pStyle w:val="ListParagraph"/>
        <w:numPr>
          <w:ilvl w:val="0"/>
          <w:numId w:val="54"/>
        </w:numPr>
        <w:rPr>
          <w:rFonts w:ascii="Times New Roman" w:hAnsi="Times New Roman" w:cs="Times New Roman"/>
          <w:lang w:val="en-GB"/>
        </w:rPr>
      </w:pPr>
      <w:r w:rsidRPr="00073043">
        <w:rPr>
          <w:rFonts w:ascii="Times New Roman" w:hAnsi="Times New Roman" w:cs="Times New Roman"/>
          <w:lang w:val="en-GB"/>
        </w:rPr>
        <w:t>Limited self-control</w:t>
      </w:r>
    </w:p>
    <w:p w14:paraId="11B12E37" w14:textId="77777777" w:rsidR="009036D3" w:rsidRDefault="00F52E9B">
      <w:pPr>
        <w:pStyle w:val="ListParagraph"/>
        <w:numPr>
          <w:ilvl w:val="0"/>
          <w:numId w:val="54"/>
        </w:numPr>
        <w:rPr>
          <w:rFonts w:ascii="Times New Roman" w:hAnsi="Times New Roman" w:cs="Times New Roman"/>
        </w:rPr>
      </w:pPr>
      <w:r w:rsidRPr="00073043">
        <w:rPr>
          <w:rFonts w:ascii="Times New Roman" w:hAnsi="Times New Roman" w:cs="Times New Roman"/>
          <w:lang w:val="en-GB"/>
        </w:rPr>
        <w:t xml:space="preserve">All oft the </w:t>
      </w:r>
      <w:r>
        <w:rPr>
          <w:rFonts w:ascii="Times New Roman" w:hAnsi="Times New Roman" w:cs="Times New Roman"/>
        </w:rPr>
        <w:t>above</w:t>
      </w:r>
    </w:p>
    <w:p w14:paraId="5546AE33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. </w:t>
      </w:r>
      <w:r w:rsidR="00F52E9B" w:rsidRPr="00073043">
        <w:rPr>
          <w:rFonts w:ascii="Times New Roman" w:hAnsi="Times New Roman" w:cs="Times New Roman"/>
          <w:lang w:val="en-US"/>
        </w:rPr>
        <w:t>How should you deal with a person with whom you notice suicidal ideation?</w:t>
      </w:r>
    </w:p>
    <w:p w14:paraId="1395B98A" w14:textId="77777777" w:rsidR="009036D3" w:rsidRDefault="00F52E9B">
      <w:pPr>
        <w:pStyle w:val="ListParagraph"/>
        <w:numPr>
          <w:ilvl w:val="0"/>
          <w:numId w:val="5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do not address the suidical thoughts in order not to burden the person even more</w:t>
      </w:r>
    </w:p>
    <w:p w14:paraId="71FBA2E5" w14:textId="77777777" w:rsidR="009036D3" w:rsidRDefault="00F52E9B">
      <w:pPr>
        <w:pStyle w:val="ListParagraph"/>
        <w:numPr>
          <w:ilvl w:val="0"/>
          <w:numId w:val="5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ask concrete questions to assess the risk</w:t>
      </w:r>
    </w:p>
    <w:p w14:paraId="5DA51B22" w14:textId="77777777" w:rsidR="009036D3" w:rsidRDefault="00F52E9B">
      <w:pPr>
        <w:pStyle w:val="ListParagraph"/>
        <w:numPr>
          <w:ilvl w:val="0"/>
          <w:numId w:val="5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leave the addressing of suicidal ideation to persons who are trained to do so</w:t>
      </w:r>
    </w:p>
    <w:p w14:paraId="220ECF94" w14:textId="77777777" w:rsidR="009036D3" w:rsidRDefault="00F52E9B">
      <w:pPr>
        <w:pStyle w:val="ListParagraph"/>
        <w:numPr>
          <w:ilvl w:val="0"/>
          <w:numId w:val="5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wait until the person addresses the suicidal thoughts themselves and is willing to talk to me about them</w:t>
      </w:r>
    </w:p>
    <w:p w14:paraId="2D3E2DA5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. </w:t>
      </w:r>
      <w:r w:rsidR="00F52E9B" w:rsidRPr="00073043">
        <w:rPr>
          <w:rFonts w:ascii="Times New Roman" w:hAnsi="Times New Roman" w:cs="Times New Roman"/>
          <w:lang w:val="en-US"/>
        </w:rPr>
        <w:t>What is the best way to talk to a person who wants to commit suicide?</w:t>
      </w:r>
    </w:p>
    <w:p w14:paraId="4569D45B" w14:textId="77777777" w:rsidR="009036D3" w:rsidRDefault="00F52E9B">
      <w:pPr>
        <w:pStyle w:val="ListParagraph"/>
        <w:numPr>
          <w:ilvl w:val="0"/>
          <w:numId w:val="6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st with 2 or 3 colleagues, so that one can take turns if necessary</w:t>
      </w:r>
    </w:p>
    <w:p w14:paraId="0804707E" w14:textId="77777777" w:rsidR="009036D3" w:rsidRDefault="00F52E9B">
      <w:pPr>
        <w:pStyle w:val="ListParagraph"/>
        <w:numPr>
          <w:ilvl w:val="0"/>
          <w:numId w:val="6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eferably alone, so as not to unsettle and frighten the person</w:t>
      </w:r>
    </w:p>
    <w:p w14:paraId="2D5C458D" w14:textId="77777777" w:rsidR="009036D3" w:rsidRDefault="00F52E9B">
      <w:pPr>
        <w:pStyle w:val="ListParagraph"/>
        <w:numPr>
          <w:ilvl w:val="0"/>
          <w:numId w:val="6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eferably together with a relative</w:t>
      </w:r>
    </w:p>
    <w:p w14:paraId="47E4F968" w14:textId="77777777" w:rsidR="009036D3" w:rsidRDefault="00F52E9B">
      <w:pPr>
        <w:pStyle w:val="ListParagraph"/>
        <w:numPr>
          <w:ilvl w:val="0"/>
          <w:numId w:val="6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 is best to talk to the person from a safe distance so that he/she does not feel oppressed</w:t>
      </w:r>
    </w:p>
    <w:p w14:paraId="3640D3B0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7. </w:t>
      </w:r>
      <w:r w:rsidR="00F52E9B" w:rsidRPr="00073043">
        <w:rPr>
          <w:rFonts w:ascii="Times New Roman" w:hAnsi="Times New Roman" w:cs="Times New Roman"/>
          <w:lang w:val="en-US"/>
        </w:rPr>
        <w:t>What is the best way to approach a person who wants to commit suicide?</w:t>
      </w:r>
    </w:p>
    <w:p w14:paraId="7005D6A9" w14:textId="77777777" w:rsidR="009036D3" w:rsidRDefault="00F52E9B">
      <w:pPr>
        <w:pStyle w:val="ListParagraph"/>
        <w:numPr>
          <w:ilvl w:val="0"/>
          <w:numId w:val="6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et as close as possible in order to be able to hold him/her</w:t>
      </w:r>
    </w:p>
    <w:p w14:paraId="2B08F56D" w14:textId="77777777" w:rsidR="009036D3" w:rsidRDefault="00F52E9B">
      <w:pPr>
        <w:pStyle w:val="ListParagraph"/>
        <w:numPr>
          <w:ilvl w:val="0"/>
          <w:numId w:val="6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t the person determine how far the distance should be</w:t>
      </w:r>
    </w:p>
    <w:p w14:paraId="11BC1CF5" w14:textId="77777777" w:rsidR="009036D3" w:rsidRDefault="00F52E9B">
      <w:pPr>
        <w:pStyle w:val="ListParagraph"/>
        <w:numPr>
          <w:ilvl w:val="0"/>
          <w:numId w:val="6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roach the person in such a way that he/she does not notice it if possible and use a moment of surprise in which I can hold and secure the person</w:t>
      </w:r>
    </w:p>
    <w:p w14:paraId="78AFABFB" w14:textId="77777777" w:rsidR="009036D3" w:rsidRDefault="00F52E9B">
      <w:pPr>
        <w:pStyle w:val="ListParagraph"/>
        <w:numPr>
          <w:ilvl w:val="0"/>
          <w:numId w:val="6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not approach the person at all, but keep a sufficient distance so that the person does not become insecure and thereby commit suicide</w:t>
      </w:r>
    </w:p>
    <w:p w14:paraId="0665B93E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. </w:t>
      </w:r>
      <w:r w:rsidR="00F52E9B" w:rsidRPr="00073043">
        <w:rPr>
          <w:rFonts w:ascii="Times New Roman" w:hAnsi="Times New Roman" w:cs="Times New Roman"/>
          <w:lang w:val="en-US"/>
        </w:rPr>
        <w:t>How do you proceed if you were able to prevent a person from committing suicide or if the person distances himself/herself from the suicidal plan with your help?</w:t>
      </w:r>
    </w:p>
    <w:p w14:paraId="07803926" w14:textId="77777777" w:rsidR="009036D3" w:rsidRDefault="00F52E9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the person can assure you that he or she is not suicidal, you can end the assignment, provided that relatives are with the person</w:t>
      </w:r>
    </w:p>
    <w:p w14:paraId="5D1D0E11" w14:textId="77777777" w:rsidR="009036D3" w:rsidRDefault="00F52E9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person should be taken to the nearest competent psychiatric hospital, even if he/she claims not to be acutely suicidal</w:t>
      </w:r>
    </w:p>
    <w:p w14:paraId="3EB182E9" w14:textId="77777777" w:rsidR="009036D3" w:rsidRDefault="00F52E9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person should go to the nearest competent psychiatric hospital, but if he/she is able to make arrangements, he/she can go there alone or with relatives</w:t>
      </w:r>
    </w:p>
    <w:p w14:paraId="3AF7EB3A" w14:textId="77777777" w:rsidR="009036D3" w:rsidRDefault="00F52E9B">
      <w:pPr>
        <w:pStyle w:val="ListParagraph"/>
        <w:numPr>
          <w:ilvl w:val="0"/>
          <w:numId w:val="6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re is no blanket answer, the procedure is decided on a case-by-case basis</w:t>
      </w:r>
    </w:p>
    <w:p w14:paraId="5407EDF4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9. </w:t>
      </w:r>
      <w:r w:rsidR="00F52E9B" w:rsidRPr="00073043">
        <w:rPr>
          <w:rFonts w:ascii="Times New Roman" w:hAnsi="Times New Roman" w:cs="Times New Roman"/>
          <w:lang w:val="en-US"/>
        </w:rPr>
        <w:t>How many sick days does a police officer have on average per year?</w:t>
      </w:r>
    </w:p>
    <w:p w14:paraId="4F409A55" w14:textId="77777777" w:rsidR="009036D3" w:rsidRDefault="00F52E9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</w:t>
      </w:r>
    </w:p>
    <w:p w14:paraId="7C6D8FE8" w14:textId="77777777" w:rsidR="009036D3" w:rsidRDefault="00F52E9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</w:p>
    <w:p w14:paraId="1236C01A" w14:textId="77777777" w:rsidR="009036D3" w:rsidRDefault="00F52E9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0</w:t>
      </w:r>
    </w:p>
    <w:p w14:paraId="597472FF" w14:textId="77777777" w:rsidR="009036D3" w:rsidRDefault="00F52E9B">
      <w:pPr>
        <w:pStyle w:val="ListParagraph"/>
        <w:numPr>
          <w:ilvl w:val="0"/>
          <w:numId w:val="6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</w:p>
    <w:p w14:paraId="636C7A66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0. </w:t>
      </w:r>
      <w:r w:rsidR="00F52E9B" w:rsidRPr="00073043">
        <w:rPr>
          <w:rFonts w:ascii="Times New Roman" w:hAnsi="Times New Roman" w:cs="Times New Roman"/>
          <w:lang w:val="en-US"/>
        </w:rPr>
        <w:t>What can be warning signs for suicidality within yourself?</w:t>
      </w:r>
    </w:p>
    <w:p w14:paraId="53A08C1F" w14:textId="77777777" w:rsidR="009036D3" w:rsidRDefault="00F52E9B">
      <w:pPr>
        <w:pStyle w:val="ListParagraph"/>
        <w:numPr>
          <w:ilvl w:val="0"/>
          <w:numId w:val="7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isk behavior</w:t>
      </w:r>
    </w:p>
    <w:p w14:paraId="512C5EC6" w14:textId="77777777" w:rsidR="009036D3" w:rsidRDefault="00F52E9B">
      <w:pPr>
        <w:pStyle w:val="ListParagraph"/>
        <w:numPr>
          <w:ilvl w:val="0"/>
          <w:numId w:val="7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eling under pressure all the time</w:t>
      </w:r>
    </w:p>
    <w:p w14:paraId="2E3C9FC8" w14:textId="77777777" w:rsidR="009036D3" w:rsidRDefault="00F52E9B">
      <w:pPr>
        <w:pStyle w:val="ListParagraph"/>
        <w:numPr>
          <w:ilvl w:val="0"/>
          <w:numId w:val="7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pelessness</w:t>
      </w:r>
    </w:p>
    <w:p w14:paraId="66CA8AEE" w14:textId="77777777" w:rsidR="009036D3" w:rsidRDefault="00F52E9B">
      <w:pPr>
        <w:pStyle w:val="ListParagraph"/>
        <w:numPr>
          <w:ilvl w:val="0"/>
          <w:numId w:val="7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ocial withdrawal</w:t>
      </w:r>
    </w:p>
    <w:p w14:paraId="0340AD0C" w14:textId="77777777" w:rsidR="009036D3" w:rsidRDefault="00F52E9B">
      <w:pPr>
        <w:pStyle w:val="ListParagraph"/>
        <w:numPr>
          <w:ilvl w:val="0"/>
          <w:numId w:val="7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of the above</w:t>
      </w:r>
    </w:p>
    <w:p w14:paraId="633B5E01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. </w:t>
      </w:r>
      <w:r w:rsidR="00F52E9B" w:rsidRPr="00073043">
        <w:rPr>
          <w:rFonts w:ascii="Times New Roman" w:hAnsi="Times New Roman" w:cs="Times New Roman"/>
          <w:lang w:val="en-US"/>
        </w:rPr>
        <w:t>What is the maximum recommended amount of alcohol for men &amp; women per day?</w:t>
      </w:r>
    </w:p>
    <w:p w14:paraId="7792327D" w14:textId="77777777" w:rsidR="009036D3" w:rsidRDefault="00F52E9B">
      <w:pPr>
        <w:pStyle w:val="ListParagraph"/>
        <w:numPr>
          <w:ilvl w:val="0"/>
          <w:numId w:val="7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.5 liter for both genders</w:t>
      </w:r>
    </w:p>
    <w:p w14:paraId="3EA7EC5B" w14:textId="77777777" w:rsidR="009036D3" w:rsidRDefault="00F52E9B">
      <w:pPr>
        <w:pStyle w:val="ListParagraph"/>
        <w:numPr>
          <w:ilvl w:val="0"/>
          <w:numId w:val="7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0.4lLiter for women, 0,6 liter for men</w:t>
      </w:r>
    </w:p>
    <w:p w14:paraId="4B233E24" w14:textId="77777777" w:rsidR="009036D3" w:rsidRDefault="00F52E9B">
      <w:pPr>
        <w:pStyle w:val="ListParagraph"/>
        <w:numPr>
          <w:ilvl w:val="0"/>
          <w:numId w:val="7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0.3 liter for women, 0.5 liter for men</w:t>
      </w:r>
    </w:p>
    <w:p w14:paraId="2213D82D" w14:textId="77777777" w:rsidR="009036D3" w:rsidRDefault="00F52E9B">
      <w:pPr>
        <w:pStyle w:val="ListParagraph"/>
        <w:numPr>
          <w:ilvl w:val="0"/>
          <w:numId w:val="7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.4 liter for both genders</w:t>
      </w:r>
    </w:p>
    <w:p w14:paraId="6E58FBCE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. </w:t>
      </w:r>
      <w:r w:rsidR="00F52E9B" w:rsidRPr="00073043">
        <w:rPr>
          <w:rFonts w:ascii="Times New Roman" w:hAnsi="Times New Roman" w:cs="Times New Roman"/>
          <w:lang w:val="en-US"/>
        </w:rPr>
        <w:t>Name 2 short-term and 2 long-term strategies for coping with stress</w:t>
      </w:r>
    </w:p>
    <w:p w14:paraId="66C0F649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3. </w:t>
      </w:r>
      <w:r w:rsidR="00F52E9B" w:rsidRPr="00073043">
        <w:rPr>
          <w:rFonts w:ascii="Times New Roman" w:hAnsi="Times New Roman" w:cs="Times New Roman"/>
          <w:lang w:val="en-US"/>
        </w:rPr>
        <w:t>What is the most important thing when dealing with suicidal ideation?</w:t>
      </w:r>
    </w:p>
    <w:p w14:paraId="13B53074" w14:textId="77777777" w:rsidR="009036D3" w:rsidRPr="00073043" w:rsidRDefault="00785283" w:rsidP="00073043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4. </w:t>
      </w:r>
      <w:r w:rsidR="00F52E9B" w:rsidRPr="00073043">
        <w:rPr>
          <w:rFonts w:ascii="Times New Roman" w:hAnsi="Times New Roman" w:cs="Times New Roman"/>
          <w:lang w:val="en-US"/>
        </w:rPr>
        <w:t>What applies to seeking psychotherapy?</w:t>
      </w:r>
    </w:p>
    <w:p w14:paraId="29109521" w14:textId="77777777" w:rsidR="009036D3" w:rsidRDefault="00F52E9B">
      <w:pPr>
        <w:pStyle w:val="ListParagraph"/>
        <w:numPr>
          <w:ilvl w:val="0"/>
          <w:numId w:val="7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employer knows that you are in treatment because of the financing of the therapy</w:t>
      </w:r>
    </w:p>
    <w:p w14:paraId="7C35D54C" w14:textId="77777777" w:rsidR="009036D3" w:rsidRDefault="00F52E9B">
      <w:pPr>
        <w:pStyle w:val="ListParagraph"/>
        <w:numPr>
          <w:ilvl w:val="0"/>
          <w:numId w:val="7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agnoses must be sent to the employer on request, so that the further ability to work can be assessed</w:t>
      </w:r>
    </w:p>
    <w:p w14:paraId="3844BB4C" w14:textId="77777777" w:rsidR="009036D3" w:rsidRDefault="00F52E9B">
      <w:pPr>
        <w:pStyle w:val="ListParagraph"/>
        <w:numPr>
          <w:ilvl w:val="0"/>
          <w:numId w:val="7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ue to the therapy, your civil servant status may be endangered</w:t>
      </w:r>
    </w:p>
    <w:p w14:paraId="3FD221A9" w14:textId="77777777" w:rsidR="009036D3" w:rsidRDefault="00F52E9B">
      <w:pPr>
        <w:pStyle w:val="ListParagraph"/>
        <w:numPr>
          <w:ilvl w:val="0"/>
          <w:numId w:val="7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rapy is only problematic before you are a registered patient, but not afterwards</w:t>
      </w:r>
    </w:p>
    <w:p w14:paraId="7B621C12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7DDBC9E8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73DDD4B8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20369866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98136C7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1D1F5333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5C79C60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5C6E856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1ACC26CD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24F94E1B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0B362E2A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3895B842" w14:textId="77777777" w:rsidR="009036D3" w:rsidRDefault="00F52E9B">
      <w:pPr>
        <w:jc w:val="center"/>
        <w:rPr>
          <w:rFonts w:ascii="Times New Roman" w:eastAsia="Arial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 xml:space="preserve">Questionnaire on </w:t>
      </w:r>
      <w:r w:rsidR="002A20B9">
        <w:rPr>
          <w:rFonts w:ascii="Times New Roman" w:hAnsi="Times New Roman" w:cs="Times New Roman"/>
          <w:b/>
          <w:i/>
          <w:lang w:val="en-US"/>
        </w:rPr>
        <w:t xml:space="preserve">the </w:t>
      </w:r>
      <w:r>
        <w:rPr>
          <w:rFonts w:ascii="Times New Roman" w:hAnsi="Times New Roman" w:cs="Times New Roman"/>
          <w:b/>
          <w:i/>
          <w:lang w:val="en-US"/>
        </w:rPr>
        <w:t>usefulness of the training</w:t>
      </w:r>
    </w:p>
    <w:tbl>
      <w:tblPr>
        <w:tblStyle w:val="TableNormal1"/>
        <w:tblW w:w="906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114"/>
        <w:gridCol w:w="1207"/>
        <w:gridCol w:w="338"/>
        <w:gridCol w:w="338"/>
        <w:gridCol w:w="337"/>
        <w:gridCol w:w="338"/>
        <w:gridCol w:w="1390"/>
      </w:tblGrid>
      <w:tr w:rsidR="009036D3" w14:paraId="671A3F28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2CA7BE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FB159" w14:textId="77777777" w:rsidR="009036D3" w:rsidRDefault="00F52E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correct at all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35CCD" w14:textId="77777777" w:rsidR="009036D3" w:rsidRDefault="009036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C0A86" w14:textId="77777777" w:rsidR="009036D3" w:rsidRDefault="009036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C9FA8" w14:textId="77777777" w:rsidR="009036D3" w:rsidRDefault="009036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B5DE" w14:textId="77777777" w:rsidR="009036D3" w:rsidRDefault="009036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EC436" w14:textId="77777777" w:rsidR="009036D3" w:rsidRDefault="00F52E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tely correct </w:t>
            </w:r>
          </w:p>
        </w:tc>
      </w:tr>
      <w:tr w:rsidR="009036D3" w:rsidRPr="00073043" w14:paraId="5127CF52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5BEF7" w14:textId="77777777" w:rsidR="009036D3" w:rsidRDefault="00F52E9B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 the help of the training, I was able to learn important aspects that can be useful in my work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BF6F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A85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DE5E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AB5C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B5BD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3AA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7DAE360A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959EC" w14:textId="77777777" w:rsidR="009036D3" w:rsidRDefault="00F52E9B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on’t have the feeling, that my competences improved through the use of the training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BAA7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7A1A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03D6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0A72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9845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7038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22459F0A" w14:textId="77777777">
        <w:trPr>
          <w:trHeight w:val="24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1718" w14:textId="77777777" w:rsidR="009036D3" w:rsidRDefault="00F52E9B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idn’t find the training to be helpful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EB82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9D9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D386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A5D6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E0DE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8872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35EB438D" w14:textId="77777777">
        <w:trPr>
          <w:trHeight w:val="48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2FB20" w14:textId="77777777" w:rsidR="009036D3" w:rsidRDefault="00F52E9B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would recommend the training to my colleague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8F92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C2B8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EE7B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DD4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1DFA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E1B5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3467A956" w14:textId="77777777">
        <w:trPr>
          <w:trHeight w:val="24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B507E" w14:textId="77777777" w:rsidR="009036D3" w:rsidRDefault="00F52E9B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ound the training to be well designed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BA43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71BB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FC1A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5130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730C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7489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355E733" w14:textId="77777777">
        <w:trPr>
          <w:trHeight w:val="48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806BC" w14:textId="77777777" w:rsidR="009036D3" w:rsidRDefault="00F52E9B">
            <w:pPr>
              <w:pStyle w:val="ListParagraph"/>
              <w:numPr>
                <w:ilvl w:val="0"/>
                <w:numId w:val="8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ound the individual topics insufficiently prepared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7208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6D64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6F40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B832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3899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273E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0DDE82E1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3477F" w14:textId="77777777" w:rsidR="009036D3" w:rsidRDefault="00F52E9B">
            <w:pPr>
              <w:pStyle w:val="ListParagraph"/>
              <w:numPr>
                <w:ilvl w:val="0"/>
                <w:numId w:val="85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now feel more confident and better prepared when delivering death notification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AC74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BB71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1EC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5E3A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B675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76C9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F5CF174" w14:textId="77777777">
        <w:trPr>
          <w:trHeight w:val="48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F9BED" w14:textId="77777777" w:rsidR="009036D3" w:rsidRDefault="00F52E9B">
            <w:pPr>
              <w:pStyle w:val="ListParagraph"/>
              <w:numPr>
                <w:ilvl w:val="0"/>
                <w:numId w:val="86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training reduced my fear of delivering death notification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D90B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4959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C948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AFFD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5E48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CC77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4DAAD65D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7C515" w14:textId="77777777" w:rsidR="009036D3" w:rsidRDefault="00F52E9B">
            <w:pPr>
              <w:pStyle w:val="ListParagraph"/>
              <w:numPr>
                <w:ilvl w:val="0"/>
                <w:numId w:val="87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ould learn certain aspects in delivering death notifications which I want to integrate in my work.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09D9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A26A3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8F609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3814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42C22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DE0E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756B5A73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E87B3" w14:textId="77777777" w:rsidR="009036D3" w:rsidRDefault="00F52E9B">
            <w:pPr>
              <w:pStyle w:val="ListParagraph"/>
              <w:numPr>
                <w:ilvl w:val="0"/>
                <w:numId w:val="88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now feel more confident and better prepared when dealing with suicidal individual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8B6A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49364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731E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33FB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F470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5070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84F14ED" w14:textId="77777777">
        <w:trPr>
          <w:trHeight w:val="48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9F5D9" w14:textId="77777777" w:rsidR="009036D3" w:rsidRDefault="00F52E9B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training reduced my fear of dealing with suicidal individual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95A4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9247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8DEC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7EB5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D0B8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105F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7945EE13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2780E" w14:textId="77777777" w:rsidR="009036D3" w:rsidRDefault="00F52E9B">
            <w:pPr>
              <w:pStyle w:val="ListParagraph"/>
              <w:numPr>
                <w:ilvl w:val="0"/>
                <w:numId w:val="90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ould learn certain aspects in dealing with suicidal individuals which I want to integrate in my work.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46E2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2A96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AC3F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BCC5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C077E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8425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4F757CAC" w14:textId="77777777">
        <w:trPr>
          <w:trHeight w:val="48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B5361" w14:textId="77777777" w:rsidR="009036D3" w:rsidRDefault="00F52E9B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an well imagine that i will use the suggestions for dealing with stres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A691C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F2BD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1BAB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3B4C7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B01A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BF2FB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72005E5B" w14:textId="77777777">
        <w:trPr>
          <w:trHeight w:val="72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CA521" w14:textId="77777777" w:rsidR="009036D3" w:rsidRDefault="00F52E9B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id not find the suggestions for stress management and for recognizing psychological distress useful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CA3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66B8A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85DC1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1A00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55AE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D1D7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6D3" w:rsidRPr="00073043" w14:paraId="1842AA98" w14:textId="77777777">
        <w:trPr>
          <w:trHeight w:val="483"/>
          <w:jc w:val="center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BA21" w14:textId="77777777" w:rsidR="009036D3" w:rsidRDefault="00F52E9B">
            <w:pPr>
              <w:pStyle w:val="ListParagraph"/>
              <w:numPr>
                <w:ilvl w:val="0"/>
                <w:numId w:val="9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an imagine that I would now rather use external help if necessary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13B36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95B6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5A2D8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F310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D884D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2C37F" w14:textId="77777777" w:rsidR="009036D3" w:rsidRDefault="009036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0973952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47EF028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24D0018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AD861F3" w14:textId="77777777" w:rsidR="009036D3" w:rsidRDefault="00F52E9B">
      <w:pPr>
        <w:rPr>
          <w:rFonts w:ascii="Times New Roman" w:eastAsia="Arial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id you find most helpful or positive?</w:t>
      </w:r>
    </w:p>
    <w:p w14:paraId="3A329E6A" w14:textId="77777777" w:rsidR="009036D3" w:rsidRDefault="00F52E9B">
      <w:pPr>
        <w:rPr>
          <w:rFonts w:ascii="Times New Roman" w:eastAsia="Arial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What did you find not helpful or did not like?</w:t>
      </w:r>
    </w:p>
    <w:p w14:paraId="42F41B01" w14:textId="77777777" w:rsidR="009036D3" w:rsidRDefault="00F52E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have any suggestions for improvement?</w:t>
      </w:r>
    </w:p>
    <w:p w14:paraId="29BCCEAE" w14:textId="77777777" w:rsidR="009036D3" w:rsidRDefault="009036D3">
      <w:pPr>
        <w:rPr>
          <w:rFonts w:ascii="Times New Roman" w:hAnsi="Times New Roman" w:cs="Times New Roman"/>
          <w:lang w:val="en-US"/>
        </w:rPr>
      </w:pPr>
    </w:p>
    <w:p w14:paraId="4B51B078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17EBBB78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4983B632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CF18091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37DE23CD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010433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AF07E35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2726AB8B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118FC9B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43B341F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7E4B68A4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2DFA648C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79F02A32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0D8FAA1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B7DEE61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092EE2E6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6C334F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9D4F140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2938238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9B8C95D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7111D943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4C8CF6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36CAA4F9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1727C185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6B37D5B8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580EDBD8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4D14CBCE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31DB6B9D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49BC2E57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718E4955" w14:textId="3C3DCDF0" w:rsidR="00162A0C" w:rsidRPr="00ED457D" w:rsidRDefault="00162A0C" w:rsidP="002A20B9">
      <w:pPr>
        <w:jc w:val="center"/>
        <w:rPr>
          <w:rStyle w:val="Ohne"/>
          <w:rFonts w:ascii="Times Roman" w:eastAsia="Times Roman" w:hAnsi="Times Roman" w:cs="Times Roman"/>
          <w:b/>
          <w:bCs/>
          <w:lang w:val="en-US"/>
        </w:rPr>
      </w:pPr>
      <w:r w:rsidRPr="00ED457D">
        <w:rPr>
          <w:rStyle w:val="Ohne"/>
          <w:rFonts w:ascii="Times Roman" w:hAnsi="Times Roman"/>
          <w:b/>
          <w:bCs/>
          <w:lang w:val="en-US"/>
        </w:rPr>
        <w:t xml:space="preserve"> </w:t>
      </w:r>
    </w:p>
    <w:p w14:paraId="7AA02B86" w14:textId="77777777" w:rsidR="00162A0C" w:rsidRPr="00ED457D" w:rsidRDefault="00073043" w:rsidP="00162A0C">
      <w:pPr>
        <w:rPr>
          <w:rStyle w:val="Ohne"/>
          <w:rFonts w:ascii="Times Roman" w:eastAsia="Times Roman" w:hAnsi="Times Roman" w:cs="Times Roman"/>
          <w:b/>
          <w:bCs/>
          <w:lang w:val="en-US"/>
        </w:rPr>
      </w:pPr>
      <w:r>
        <w:rPr>
          <w:rStyle w:val="Ohne"/>
          <w:rFonts w:ascii="Times Roman" w:hAnsi="Times Roman"/>
          <w:i/>
          <w:iCs/>
          <w:lang w:val="en-US"/>
        </w:rPr>
        <w:lastRenderedPageBreak/>
        <w:t xml:space="preserve">Table 1. </w:t>
      </w:r>
      <w:r w:rsidR="00162A0C" w:rsidRPr="00ED457D">
        <w:rPr>
          <w:rStyle w:val="Ohne"/>
          <w:rFonts w:ascii="Times Roman" w:hAnsi="Times Roman"/>
          <w:i/>
          <w:iCs/>
          <w:lang w:val="en-US"/>
        </w:rPr>
        <w:t>Content of the modules</w:t>
      </w:r>
    </w:p>
    <w:tbl>
      <w:tblPr>
        <w:tblStyle w:val="TableNormal1"/>
        <w:tblW w:w="90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19"/>
        <w:gridCol w:w="3018"/>
        <w:gridCol w:w="3019"/>
      </w:tblGrid>
      <w:tr w:rsidR="00162A0C" w14:paraId="26A56505" w14:textId="77777777" w:rsidTr="00DD6EED">
        <w:trPr>
          <w:trHeight w:val="298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2B860" w14:textId="77777777" w:rsidR="00162A0C" w:rsidRDefault="00162A0C" w:rsidP="004459EE">
            <w:pPr>
              <w:jc w:val="center"/>
            </w:pPr>
            <w:r>
              <w:rPr>
                <w:rStyle w:val="Ohne"/>
                <w:rFonts w:ascii="Times Roman" w:hAnsi="Times Roman"/>
                <w:b/>
                <w:bCs/>
              </w:rPr>
              <w:t>Death notifications</w:t>
            </w:r>
          </w:p>
        </w:tc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82F16" w14:textId="77777777" w:rsidR="00162A0C" w:rsidRDefault="00162A0C" w:rsidP="004459EE">
            <w:pPr>
              <w:jc w:val="center"/>
            </w:pPr>
            <w:r>
              <w:rPr>
                <w:rStyle w:val="Ohne"/>
                <w:rFonts w:ascii="Times Roman" w:hAnsi="Times Roman"/>
                <w:b/>
                <w:bCs/>
              </w:rPr>
              <w:t>Suicide prevention</w:t>
            </w:r>
          </w:p>
        </w:tc>
        <w:tc>
          <w:tcPr>
            <w:tcW w:w="3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354B4" w14:textId="77777777" w:rsidR="00162A0C" w:rsidRDefault="00162A0C" w:rsidP="004459EE">
            <w:pPr>
              <w:jc w:val="center"/>
            </w:pPr>
            <w:r>
              <w:rPr>
                <w:rStyle w:val="Ohne"/>
                <w:rFonts w:ascii="Times Roman" w:hAnsi="Times Roman"/>
                <w:b/>
                <w:bCs/>
              </w:rPr>
              <w:t>Stress management</w:t>
            </w:r>
          </w:p>
        </w:tc>
      </w:tr>
      <w:tr w:rsidR="00162A0C" w:rsidRPr="00073043" w14:paraId="4039C413" w14:textId="77777777" w:rsidTr="004459EE">
        <w:trPr>
          <w:trHeight w:val="3738"/>
        </w:trPr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12C50" w14:textId="77777777" w:rsidR="00162A0C" w:rsidRDefault="006A2FC8" w:rsidP="00162A0C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Psychoeducation</w:t>
            </w:r>
          </w:p>
          <w:p w14:paraId="3DADB515" w14:textId="77777777" w:rsidR="006A2FC8" w:rsidRDefault="006A2FC8" w:rsidP="006A2FC8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Grief</w:t>
            </w:r>
          </w:p>
          <w:p w14:paraId="4C08AD10" w14:textId="77777777" w:rsidR="006A2FC8" w:rsidRDefault="006A2FC8" w:rsidP="006A2FC8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Grief after Suicide</w:t>
            </w:r>
          </w:p>
          <w:p w14:paraId="03E40EC4" w14:textId="77777777" w:rsidR="00EE2E28" w:rsidRDefault="00EE2E28" w:rsidP="006A2FC8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Impact of Death Notifications on the bereaved</w:t>
            </w:r>
          </w:p>
          <w:p w14:paraId="5F172169" w14:textId="77777777" w:rsidR="00162A0C" w:rsidRDefault="00162A0C" w:rsidP="00162A0C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Guidelines: Delivering death notifications</w:t>
            </w:r>
          </w:p>
          <w:p w14:paraId="1569996E" w14:textId="77777777" w:rsidR="006A2FC8" w:rsidRDefault="006A2FC8" w:rsidP="006A2FC8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Preparation</w:t>
            </w:r>
          </w:p>
          <w:p w14:paraId="0F2FD41A" w14:textId="77777777" w:rsidR="006A2FC8" w:rsidRDefault="006A2FC8" w:rsidP="006A2FC8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Delivering the notification</w:t>
            </w:r>
          </w:p>
          <w:p w14:paraId="38E89355" w14:textId="77777777" w:rsidR="006A2FC8" w:rsidRDefault="006A2FC8" w:rsidP="006A2FC8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Follow-up</w:t>
            </w:r>
          </w:p>
          <w:p w14:paraId="4D68EBF6" w14:textId="77777777" w:rsidR="006A2FC8" w:rsidRDefault="006A2FC8" w:rsidP="00162A0C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FAQs, guidelines for common situations regarding the delivery</w:t>
            </w:r>
          </w:p>
          <w:p w14:paraId="4D310C2A" w14:textId="77777777" w:rsidR="00162A0C" w:rsidRDefault="006A2FC8" w:rsidP="00162A0C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D</w:t>
            </w:r>
            <w:r w:rsidR="00162A0C">
              <w:rPr>
                <w:rStyle w:val="Ohne"/>
                <w:rFonts w:ascii="Times Roman" w:hAnsi="Times Roman"/>
                <w:lang w:val="en-US"/>
              </w:rPr>
              <w:t>ifficult situations</w:t>
            </w:r>
            <w:r>
              <w:rPr>
                <w:rStyle w:val="Ohne"/>
                <w:rFonts w:ascii="Times Roman" w:hAnsi="Times Roman"/>
                <w:lang w:val="en-US"/>
              </w:rPr>
              <w:t xml:space="preserve"> and how to deal with them</w:t>
            </w:r>
          </w:p>
          <w:p w14:paraId="6DAC9241" w14:textId="77777777" w:rsidR="00162A0C" w:rsidRDefault="00162A0C" w:rsidP="00162A0C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 xml:space="preserve">Cultural differences </w:t>
            </w:r>
            <w:r w:rsidR="006A2FC8">
              <w:rPr>
                <w:rStyle w:val="Ohne"/>
                <w:rFonts w:ascii="Times Roman" w:hAnsi="Times Roman"/>
                <w:lang w:val="en-US"/>
              </w:rPr>
              <w:t>in grief and dealing with death</w:t>
            </w:r>
          </w:p>
          <w:p w14:paraId="1073B024" w14:textId="77777777" w:rsidR="00162A0C" w:rsidRPr="006836CF" w:rsidRDefault="00162A0C" w:rsidP="00162A0C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rPr>
                <w:lang w:val="en-GB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Interacting and communicating with children</w:t>
            </w:r>
          </w:p>
        </w:tc>
        <w:tc>
          <w:tcPr>
            <w:tcW w:w="3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9178A" w14:textId="77777777" w:rsidR="00162A0C" w:rsidRDefault="00162A0C" w:rsidP="00162A0C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rPr>
                <w:rFonts w:ascii="Times Roman" w:hAnsi="Times Roman"/>
              </w:rPr>
            </w:pPr>
            <w:r w:rsidRPr="008E4B23">
              <w:rPr>
                <w:rFonts w:ascii="Times Roman" w:hAnsi="Times Roman"/>
              </w:rPr>
              <w:t xml:space="preserve">Psychoeducation </w:t>
            </w:r>
          </w:p>
          <w:p w14:paraId="4648E764" w14:textId="77777777" w:rsidR="00EE2E28" w:rsidRDefault="00EE2E28" w:rsidP="00EE2E28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Epidemiology of Suicide</w:t>
            </w:r>
          </w:p>
          <w:p w14:paraId="75E1D47F" w14:textId="77777777" w:rsidR="00EE2E28" w:rsidRPr="008E4B23" w:rsidRDefault="00EE2E28" w:rsidP="00EE2E28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Male suicide</w:t>
            </w:r>
          </w:p>
          <w:p w14:paraId="73A1FEED" w14:textId="77777777" w:rsidR="00162A0C" w:rsidRDefault="00162A0C" w:rsidP="00162A0C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The role of the police as gatekeeper in suicide prevention</w:t>
            </w:r>
          </w:p>
          <w:p w14:paraId="28BDAE6E" w14:textId="77777777" w:rsidR="00162A0C" w:rsidRDefault="00162A0C" w:rsidP="00162A0C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Risk factors</w:t>
            </w:r>
          </w:p>
          <w:p w14:paraId="0FD96DD5" w14:textId="77777777" w:rsidR="00162A0C" w:rsidRDefault="00162A0C" w:rsidP="00162A0C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Assessing suicidal ideation</w:t>
            </w:r>
          </w:p>
          <w:p w14:paraId="23573CE0" w14:textId="77777777" w:rsidR="00162A0C" w:rsidRDefault="00162A0C" w:rsidP="00162A0C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 xml:space="preserve">Communication </w:t>
            </w:r>
          </w:p>
          <w:p w14:paraId="64C73590" w14:textId="77777777" w:rsidR="00EE2E28" w:rsidRDefault="00EE2E28" w:rsidP="00EE2E28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Getting in contact</w:t>
            </w:r>
          </w:p>
          <w:p w14:paraId="495ECD7F" w14:textId="77777777" w:rsidR="00EE2E28" w:rsidRDefault="00EE2E28" w:rsidP="00EE2E28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Helpful sentences</w:t>
            </w:r>
          </w:p>
          <w:p w14:paraId="54FE6876" w14:textId="77777777" w:rsidR="00EE2E28" w:rsidRDefault="00EE2E28" w:rsidP="00EE2E28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Sensible conversation</w:t>
            </w:r>
          </w:p>
          <w:p w14:paraId="3EFA6337" w14:textId="77777777" w:rsidR="00162A0C" w:rsidRDefault="00162A0C" w:rsidP="00162A0C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Guidelines: Dealing with individuals shortly before a suicide attempt</w:t>
            </w:r>
          </w:p>
          <w:p w14:paraId="26BD017C" w14:textId="77777777" w:rsidR="00EE2E28" w:rsidRDefault="00EE2E28" w:rsidP="00EE2E28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Preparation</w:t>
            </w:r>
          </w:p>
          <w:p w14:paraId="3BEEB6FB" w14:textId="77777777" w:rsidR="00EE2E28" w:rsidRDefault="00EE2E28" w:rsidP="00EE2E28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Communcation</w:t>
            </w:r>
          </w:p>
          <w:p w14:paraId="4FEE9938" w14:textId="77777777" w:rsidR="00EE2E28" w:rsidRDefault="00EE2E28" w:rsidP="00EE2E28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Follow-up</w:t>
            </w:r>
          </w:p>
          <w:p w14:paraId="0F78D19D" w14:textId="77777777" w:rsidR="00162A0C" w:rsidRDefault="00162A0C" w:rsidP="00162A0C">
            <w:pPr>
              <w:pStyle w:val="ListParagraph"/>
              <w:numPr>
                <w:ilvl w:val="0"/>
                <w:numId w:val="95"/>
              </w:numPr>
              <w:spacing w:after="0" w:line="240" w:lineRule="auto"/>
            </w:pPr>
            <w:r>
              <w:rPr>
                <w:rStyle w:val="Ohne"/>
                <w:rFonts w:ascii="Times Roman" w:hAnsi="Times Roman"/>
                <w:lang w:val="en-US"/>
              </w:rPr>
              <w:t xml:space="preserve">Myths about suicidality </w:t>
            </w:r>
          </w:p>
        </w:tc>
        <w:tc>
          <w:tcPr>
            <w:tcW w:w="3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E2677" w14:textId="77777777" w:rsidR="00EE2E28" w:rsidRDefault="00162A0C" w:rsidP="00162A0C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 w:rsidRPr="008E4B23">
              <w:rPr>
                <w:rStyle w:val="Ohne"/>
                <w:rFonts w:ascii="Times Roman" w:hAnsi="Times Roman"/>
                <w:lang w:val="en-US"/>
              </w:rPr>
              <w:t xml:space="preserve">Psychoeducation </w:t>
            </w:r>
          </w:p>
          <w:p w14:paraId="1EE66013" w14:textId="77777777" w:rsidR="00162A0C" w:rsidRDefault="00EE2E28" w:rsidP="00EE2E28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Affective disorders</w:t>
            </w:r>
          </w:p>
          <w:p w14:paraId="07007F44" w14:textId="77777777" w:rsidR="00EE2E28" w:rsidRDefault="00EE2E28" w:rsidP="00EE2E28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Substance abuse</w:t>
            </w:r>
          </w:p>
          <w:p w14:paraId="391EF652" w14:textId="77777777" w:rsidR="004608A5" w:rsidRPr="008E4B23" w:rsidRDefault="004608A5" w:rsidP="00EE2E28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Suicadality</w:t>
            </w:r>
          </w:p>
          <w:p w14:paraId="73DC7E7A" w14:textId="77777777" w:rsidR="004608A5" w:rsidRDefault="00162A0C" w:rsidP="004608A5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Stress factors in the police profession</w:t>
            </w:r>
          </w:p>
          <w:p w14:paraId="6CED1497" w14:textId="77777777" w:rsidR="004608A5" w:rsidRDefault="004608A5" w:rsidP="004608A5">
            <w:pPr>
              <w:pStyle w:val="ListParagraph"/>
              <w:numPr>
                <w:ilvl w:val="0"/>
                <w:numId w:val="102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Police as a high-risk group</w:t>
            </w:r>
          </w:p>
          <w:p w14:paraId="5E3BD1E0" w14:textId="77777777" w:rsidR="004608A5" w:rsidRPr="004608A5" w:rsidRDefault="004608A5" w:rsidP="004608A5">
            <w:pPr>
              <w:pStyle w:val="ListParagraph"/>
              <w:numPr>
                <w:ilvl w:val="0"/>
                <w:numId w:val="102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Job-related stressors</w:t>
            </w:r>
          </w:p>
          <w:p w14:paraId="37EF634E" w14:textId="77777777" w:rsidR="00162A0C" w:rsidRDefault="00162A0C" w:rsidP="00162A0C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Coping with stress</w:t>
            </w:r>
          </w:p>
          <w:p w14:paraId="75C17482" w14:textId="77777777" w:rsidR="004608A5" w:rsidRDefault="004608A5" w:rsidP="004608A5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Coping strategies</w:t>
            </w:r>
          </w:p>
          <w:p w14:paraId="199FA2E1" w14:textId="77777777" w:rsidR="004608A5" w:rsidRDefault="004608A5" w:rsidP="004608A5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Sleep Hygiene</w:t>
            </w:r>
          </w:p>
          <w:p w14:paraId="1C384AC3" w14:textId="77777777" w:rsidR="00162A0C" w:rsidRDefault="00162A0C" w:rsidP="00162A0C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A special stressor: suicidality</w:t>
            </w:r>
          </w:p>
          <w:p w14:paraId="3698D715" w14:textId="77777777" w:rsidR="004608A5" w:rsidRDefault="004608A5" w:rsidP="00F52E9B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Warning signs</w:t>
            </w:r>
          </w:p>
          <w:p w14:paraId="20801BF8" w14:textId="77777777" w:rsidR="004608A5" w:rsidRDefault="004608A5" w:rsidP="00F52E9B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rPr>
                <w:rStyle w:val="Ohne"/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Suicide Safety Plans</w:t>
            </w:r>
          </w:p>
          <w:p w14:paraId="6DBDBCAD" w14:textId="77777777" w:rsidR="004608A5" w:rsidRPr="004608A5" w:rsidRDefault="004608A5" w:rsidP="00F52E9B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Seeking help</w:t>
            </w:r>
          </w:p>
          <w:p w14:paraId="22FC32E8" w14:textId="77777777" w:rsidR="00162A0C" w:rsidRDefault="00162A0C" w:rsidP="00162A0C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rPr>
                <w:rFonts w:ascii="Times Roman" w:hAnsi="Times Roman"/>
                <w:lang w:val="en-US"/>
              </w:rPr>
            </w:pPr>
            <w:r>
              <w:rPr>
                <w:rStyle w:val="Ohne"/>
                <w:rFonts w:ascii="Times Roman" w:hAnsi="Times Roman"/>
                <w:lang w:val="en-US"/>
              </w:rPr>
              <w:t>Support services and getting help</w:t>
            </w:r>
          </w:p>
        </w:tc>
      </w:tr>
    </w:tbl>
    <w:p w14:paraId="0323E5EC" w14:textId="77777777" w:rsidR="00162A0C" w:rsidRDefault="00162A0C" w:rsidP="00162A0C">
      <w:pPr>
        <w:jc w:val="both"/>
        <w:rPr>
          <w:rStyle w:val="Hyperlink1"/>
        </w:rPr>
      </w:pPr>
    </w:p>
    <w:p w14:paraId="13383A1F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6F1A7142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6477D215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63C3590D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583C375D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1924DD5A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64C951F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3018E6B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5DC175A3" w14:textId="77777777" w:rsidR="00162A0C" w:rsidRDefault="00162A0C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61CAD517" w14:textId="77777777" w:rsidR="00162A0C" w:rsidRDefault="00162A0C" w:rsidP="00ED457D">
      <w:pPr>
        <w:rPr>
          <w:rFonts w:ascii="Times New Roman" w:eastAsia="Arial" w:hAnsi="Times New Roman" w:cs="Times New Roman"/>
          <w:b/>
          <w:lang w:val="en-US"/>
        </w:rPr>
      </w:pPr>
    </w:p>
    <w:p w14:paraId="3D5DBC41" w14:textId="77777777" w:rsidR="00ED457D" w:rsidRDefault="00ED457D" w:rsidP="00ED457D">
      <w:pPr>
        <w:rPr>
          <w:rFonts w:ascii="Times New Roman" w:eastAsia="Arial" w:hAnsi="Times New Roman" w:cs="Times New Roman"/>
          <w:b/>
          <w:lang w:val="en-US"/>
        </w:rPr>
      </w:pPr>
    </w:p>
    <w:p w14:paraId="6771A655" w14:textId="77777777" w:rsidR="009036D3" w:rsidRPr="00B4305D" w:rsidRDefault="00073043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Style w:val="OhneA"/>
          <w:rFonts w:ascii="Times New Roman" w:hAnsi="Times New Roman" w:cs="Times New Roman"/>
          <w:i/>
          <w:sz w:val="24"/>
          <w:szCs w:val="24"/>
        </w:rPr>
        <w:t xml:space="preserve">Table 2. </w:t>
      </w:r>
      <w:r w:rsidR="00F52E9B" w:rsidRPr="00B4305D">
        <w:rPr>
          <w:rStyle w:val="OhneA"/>
          <w:rFonts w:ascii="Times New Roman" w:hAnsi="Times New Roman" w:cs="Times New Roman"/>
          <w:i/>
          <w:sz w:val="24"/>
          <w:szCs w:val="24"/>
        </w:rPr>
        <w:t>Moderator Analysis: Moderating effect of work location (Germany/Switzerland)</w:t>
      </w:r>
      <w:r w:rsidR="00B4305D">
        <w:rPr>
          <w:rStyle w:val="OhneA"/>
          <w:rFonts w:ascii="Times New Roman" w:hAnsi="Times New Roman" w:cs="Times New Roman"/>
          <w:i/>
          <w:sz w:val="24"/>
          <w:szCs w:val="24"/>
        </w:rPr>
        <w:t xml:space="preserve"> N = 1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134"/>
        <w:gridCol w:w="1134"/>
        <w:gridCol w:w="976"/>
      </w:tblGrid>
      <w:tr w:rsidR="009036D3" w14:paraId="2C51648E" w14:textId="77777777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0E06EBC4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lastRenderedPageBreak/>
              <w:t>Effec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A8F6C5C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Estima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B3CDB11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i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lang w:val="en-US"/>
              </w:rPr>
              <w:t>S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58ACE641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95% CI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7C0A2599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i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lang w:val="en-US"/>
              </w:rPr>
              <w:t>p</w:t>
            </w:r>
          </w:p>
        </w:tc>
      </w:tr>
      <w:tr w:rsidR="009036D3" w14:paraId="4213FDF9" w14:textId="77777777">
        <w:trPr>
          <w:trHeight w:val="231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6CBC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73746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03D23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E65736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i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lang w:val="en-US"/>
              </w:rPr>
              <w:t>L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AC70E1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i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lang w:val="en-US"/>
              </w:rPr>
              <w:t>U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365C5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9036D3" w14:paraId="319572DB" w14:textId="77777777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31745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0756D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BBC1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096D5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73A4D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47C69" w14:textId="77777777" w:rsidR="009036D3" w:rsidRDefault="009036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9036D3" w14:paraId="613C2E3A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640390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99A82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935FB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8C655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D974D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5023872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53</w:t>
            </w:r>
          </w:p>
        </w:tc>
      </w:tr>
      <w:tr w:rsidR="009036D3" w14:paraId="08EB786D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C6457B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Compet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4546E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7C425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CA485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05D6E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04D1A01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47</w:t>
            </w:r>
          </w:p>
        </w:tc>
      </w:tr>
      <w:tr w:rsidR="009036D3" w14:paraId="0193A84B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779BD4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 xml:space="preserve">Competence in Deliver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1F0A1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91773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54AC8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29061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459BC26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94</w:t>
            </w:r>
          </w:p>
        </w:tc>
      </w:tr>
      <w:tr w:rsidR="009036D3" w14:paraId="04D994C0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ABF85A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Competence in suicide pre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34388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2652D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04A59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1161B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639DCD4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87</w:t>
            </w:r>
          </w:p>
        </w:tc>
      </w:tr>
      <w:tr w:rsidR="009036D3" w14:paraId="1637504C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2C3429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Competence in ment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9DB63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264A4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BD532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ED566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1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45D9C06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22</w:t>
            </w:r>
          </w:p>
        </w:tc>
      </w:tr>
      <w:tr w:rsidR="009036D3" w14:paraId="38E3956C" w14:textId="77777777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03D56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Knowled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E0242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54AD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23B40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-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7F9C1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1.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527C6" w14:textId="77777777" w:rsidR="009036D3" w:rsidRDefault="00F52E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.25</w:t>
            </w:r>
          </w:p>
        </w:tc>
      </w:tr>
    </w:tbl>
    <w:p w14:paraId="0DE81672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1BB1CE76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0F4A3D71" w14:textId="77777777" w:rsidR="009036D3" w:rsidRDefault="009036D3">
      <w:pPr>
        <w:rPr>
          <w:rFonts w:ascii="Times New Roman" w:eastAsia="Arial" w:hAnsi="Times New Roman" w:cs="Times New Roman"/>
          <w:lang w:val="en-US"/>
        </w:rPr>
      </w:pPr>
    </w:p>
    <w:p w14:paraId="2E23D0D9" w14:textId="77777777" w:rsidR="009036D3" w:rsidRDefault="009036D3">
      <w:pPr>
        <w:rPr>
          <w:rFonts w:ascii="Times New Roman" w:hAnsi="Times New Roman" w:cs="Times New Roman"/>
          <w:lang w:val="en-US"/>
        </w:rPr>
      </w:pPr>
    </w:p>
    <w:p w14:paraId="2F0FE289" w14:textId="77777777" w:rsidR="009036D3" w:rsidRDefault="009036D3">
      <w:pPr>
        <w:rPr>
          <w:rFonts w:ascii="Times New Roman" w:hAnsi="Times New Roman" w:cs="Times New Roman"/>
          <w:lang w:val="en-US"/>
        </w:rPr>
      </w:pPr>
    </w:p>
    <w:sectPr w:rsidR="009036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B65EC" w14:textId="77777777" w:rsidR="00D9548B" w:rsidRDefault="00D9548B">
      <w:pPr>
        <w:spacing w:after="0" w:line="240" w:lineRule="auto"/>
      </w:pPr>
      <w:r>
        <w:separator/>
      </w:r>
    </w:p>
  </w:endnote>
  <w:endnote w:type="continuationSeparator" w:id="0">
    <w:p w14:paraId="334E50C8" w14:textId="77777777" w:rsidR="00D9548B" w:rsidRDefault="00D95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51765" w14:textId="77777777" w:rsidR="009036D3" w:rsidRDefault="009036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0182856"/>
      <w:docPartObj>
        <w:docPartGallery w:val="Page Numbers (Bottom of Page)"/>
        <w:docPartUnique/>
      </w:docPartObj>
    </w:sdtPr>
    <w:sdtEndPr/>
    <w:sdtContent>
      <w:p w14:paraId="09DA676E" w14:textId="77777777" w:rsidR="009036D3" w:rsidRDefault="00F52E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3043">
          <w:rPr>
            <w:noProof/>
          </w:rPr>
          <w:t>9</w:t>
        </w:r>
        <w:r>
          <w:fldChar w:fldCharType="end"/>
        </w:r>
      </w:p>
    </w:sdtContent>
  </w:sdt>
  <w:p w14:paraId="1ABE9C16" w14:textId="77777777" w:rsidR="009036D3" w:rsidRDefault="009036D3">
    <w:pPr>
      <w:pStyle w:val="Kopf-undFuzeilen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5F667" w14:textId="77777777" w:rsidR="009036D3" w:rsidRDefault="009036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CFEBB" w14:textId="77777777" w:rsidR="00D9548B" w:rsidRDefault="00D9548B">
      <w:pPr>
        <w:spacing w:after="0" w:line="240" w:lineRule="auto"/>
      </w:pPr>
      <w:r>
        <w:separator/>
      </w:r>
    </w:p>
  </w:footnote>
  <w:footnote w:type="continuationSeparator" w:id="0">
    <w:p w14:paraId="1411ED75" w14:textId="77777777" w:rsidR="00D9548B" w:rsidRDefault="00D954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729D3" w14:textId="77777777" w:rsidR="009036D3" w:rsidRDefault="009036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46CED" w14:textId="77777777" w:rsidR="009036D3" w:rsidRDefault="009036D3">
    <w:pPr>
      <w:pStyle w:val="Kopf-undFuzeilen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D9867" w14:textId="77777777" w:rsidR="009036D3" w:rsidRDefault="009036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81DB8"/>
    <w:multiLevelType w:val="hybridMultilevel"/>
    <w:tmpl w:val="AF2CA1FA"/>
    <w:numStyleLink w:val="ImportierterStil7"/>
  </w:abstractNum>
  <w:abstractNum w:abstractNumId="1" w15:restartNumberingAfterBreak="0">
    <w:nsid w:val="02AA5457"/>
    <w:multiLevelType w:val="hybridMultilevel"/>
    <w:tmpl w:val="B3FEA456"/>
    <w:styleLink w:val="ImportierterStil11"/>
    <w:lvl w:ilvl="0" w:tplc="FFC61164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75640EE">
      <w:start w:val="1"/>
      <w:numFmt w:val="lowerLetter"/>
      <w:lvlText w:val="%2."/>
      <w:lvlJc w:val="left"/>
      <w:pPr>
        <w:ind w:left="19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3C414D4">
      <w:start w:val="1"/>
      <w:numFmt w:val="lowerRoman"/>
      <w:lvlText w:val="%3."/>
      <w:lvlJc w:val="left"/>
      <w:pPr>
        <w:ind w:left="265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E52F406">
      <w:start w:val="1"/>
      <w:numFmt w:val="decimal"/>
      <w:lvlText w:val="%4."/>
      <w:lvlJc w:val="left"/>
      <w:pPr>
        <w:ind w:left="337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B63A34">
      <w:start w:val="1"/>
      <w:numFmt w:val="lowerLetter"/>
      <w:lvlText w:val="%5."/>
      <w:lvlJc w:val="left"/>
      <w:pPr>
        <w:ind w:left="409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04BD0A">
      <w:start w:val="1"/>
      <w:numFmt w:val="lowerRoman"/>
      <w:lvlText w:val="%6."/>
      <w:lvlJc w:val="left"/>
      <w:pPr>
        <w:ind w:left="481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5A7052">
      <w:start w:val="1"/>
      <w:numFmt w:val="decimal"/>
      <w:lvlText w:val="%7."/>
      <w:lvlJc w:val="left"/>
      <w:pPr>
        <w:ind w:left="55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E488154">
      <w:start w:val="1"/>
      <w:numFmt w:val="lowerLetter"/>
      <w:lvlText w:val="%8."/>
      <w:lvlJc w:val="left"/>
      <w:pPr>
        <w:ind w:left="625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17C2FAE">
      <w:start w:val="1"/>
      <w:numFmt w:val="lowerRoman"/>
      <w:lvlText w:val="%9."/>
      <w:lvlJc w:val="left"/>
      <w:pPr>
        <w:ind w:left="697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353489B"/>
    <w:multiLevelType w:val="hybridMultilevel"/>
    <w:tmpl w:val="4DCCEFEC"/>
    <w:lvl w:ilvl="0" w:tplc="E6C4971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0A4CD5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BAC8B66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7EBF2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784F29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3EBA5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9E0117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D67BA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8A4CD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44C798C"/>
    <w:multiLevelType w:val="hybridMultilevel"/>
    <w:tmpl w:val="A72E28A2"/>
    <w:styleLink w:val="ImportierterStil15"/>
    <w:lvl w:ilvl="0" w:tplc="2CF07D90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F509802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AEA17B6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4D0C69C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E162F60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4E87E12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C09A70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69C54AA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1EC95E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7B148F3"/>
    <w:multiLevelType w:val="hybridMultilevel"/>
    <w:tmpl w:val="AFE8DE92"/>
    <w:lvl w:ilvl="0" w:tplc="1B28567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CE6DB4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8F0F1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D6511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A66D1D2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E6E83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102FE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B4889C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DAD14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09B33753"/>
    <w:multiLevelType w:val="hybridMultilevel"/>
    <w:tmpl w:val="2D686DEE"/>
    <w:lvl w:ilvl="0" w:tplc="CDD85AC4">
      <w:start w:val="1"/>
      <w:numFmt w:val="bullet"/>
      <w:lvlText w:val="▪"/>
      <w:lvlJc w:val="left"/>
      <w:pPr>
        <w:ind w:left="1210" w:hanging="360"/>
      </w:pPr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6" w15:restartNumberingAfterBreak="0">
    <w:nsid w:val="09BC32E3"/>
    <w:multiLevelType w:val="hybridMultilevel"/>
    <w:tmpl w:val="0E006680"/>
    <w:lvl w:ilvl="0" w:tplc="CDD85AC4">
      <w:start w:val="1"/>
      <w:numFmt w:val="bullet"/>
      <w:lvlText w:val="▪"/>
      <w:lvlJc w:val="left"/>
      <w:pPr>
        <w:ind w:left="1210" w:hanging="360"/>
      </w:pPr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7" w15:restartNumberingAfterBreak="0">
    <w:nsid w:val="0BA736A6"/>
    <w:multiLevelType w:val="hybridMultilevel"/>
    <w:tmpl w:val="6EE6CBA2"/>
    <w:lvl w:ilvl="0" w:tplc="9D6CCE6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CE2890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0389BC4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EEE381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6093D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14766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D688A5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E1875E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9C78F8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0DC44363"/>
    <w:multiLevelType w:val="hybridMultilevel"/>
    <w:tmpl w:val="EBFCD9CE"/>
    <w:lvl w:ilvl="0" w:tplc="2C7E241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58C93C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0ED0C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181D3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B2FC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E06E5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410220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40F01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0C717A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69A3A99"/>
    <w:multiLevelType w:val="hybridMultilevel"/>
    <w:tmpl w:val="7722B6BE"/>
    <w:lvl w:ilvl="0" w:tplc="2B4A3A9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F28FC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804094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6AEEE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5A8DF4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352AB3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3F4012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B8C7F3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12814E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ACB0FDB"/>
    <w:multiLevelType w:val="hybridMultilevel"/>
    <w:tmpl w:val="FED284BE"/>
    <w:styleLink w:val="ImportierterStil10"/>
    <w:lvl w:ilvl="0" w:tplc="E9227F48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C67756">
      <w:start w:val="1"/>
      <w:numFmt w:val="lowerLetter"/>
      <w:lvlText w:val="%2."/>
      <w:lvlJc w:val="left"/>
      <w:pPr>
        <w:ind w:left="19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DC1A0C">
      <w:start w:val="1"/>
      <w:numFmt w:val="lowerRoman"/>
      <w:lvlText w:val="%3."/>
      <w:lvlJc w:val="left"/>
      <w:pPr>
        <w:ind w:left="265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DDECB9E">
      <w:start w:val="1"/>
      <w:numFmt w:val="decimal"/>
      <w:lvlText w:val="%4."/>
      <w:lvlJc w:val="left"/>
      <w:pPr>
        <w:ind w:left="337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68632A2">
      <w:start w:val="1"/>
      <w:numFmt w:val="lowerLetter"/>
      <w:lvlText w:val="%5."/>
      <w:lvlJc w:val="left"/>
      <w:pPr>
        <w:ind w:left="409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9C7152">
      <w:start w:val="1"/>
      <w:numFmt w:val="lowerRoman"/>
      <w:lvlText w:val="%6."/>
      <w:lvlJc w:val="left"/>
      <w:pPr>
        <w:ind w:left="481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F60BD8">
      <w:start w:val="1"/>
      <w:numFmt w:val="decimal"/>
      <w:lvlText w:val="%7."/>
      <w:lvlJc w:val="left"/>
      <w:pPr>
        <w:ind w:left="55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5EC6A40">
      <w:start w:val="1"/>
      <w:numFmt w:val="lowerLetter"/>
      <w:lvlText w:val="%8."/>
      <w:lvlJc w:val="left"/>
      <w:pPr>
        <w:ind w:left="625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020325C">
      <w:start w:val="1"/>
      <w:numFmt w:val="lowerRoman"/>
      <w:lvlText w:val="%9."/>
      <w:lvlJc w:val="left"/>
      <w:pPr>
        <w:ind w:left="697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1D160846"/>
    <w:multiLevelType w:val="hybridMultilevel"/>
    <w:tmpl w:val="50D44224"/>
    <w:lvl w:ilvl="0" w:tplc="B3DC6D9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B0C141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5E2B2E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A4F89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78CD2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56C258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A081D3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6CF58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62438C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E363352"/>
    <w:multiLevelType w:val="hybridMultilevel"/>
    <w:tmpl w:val="13224398"/>
    <w:lvl w:ilvl="0" w:tplc="9EC2FC3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03296E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74C3EF2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4222F4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22CE90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B62762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7B45A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B4B41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CE37CA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1E8A47AE"/>
    <w:multiLevelType w:val="hybridMultilevel"/>
    <w:tmpl w:val="B3FEA456"/>
    <w:numStyleLink w:val="ImportierterStil11"/>
  </w:abstractNum>
  <w:abstractNum w:abstractNumId="14" w15:restartNumberingAfterBreak="0">
    <w:nsid w:val="1F010F31"/>
    <w:multiLevelType w:val="hybridMultilevel"/>
    <w:tmpl w:val="9850D90C"/>
    <w:numStyleLink w:val="ImportierterStil21"/>
  </w:abstractNum>
  <w:abstractNum w:abstractNumId="15" w15:restartNumberingAfterBreak="0">
    <w:nsid w:val="20B328B2"/>
    <w:multiLevelType w:val="hybridMultilevel"/>
    <w:tmpl w:val="07AED842"/>
    <w:lvl w:ilvl="0" w:tplc="CDD85AC4">
      <w:start w:val="1"/>
      <w:numFmt w:val="bullet"/>
      <w:lvlText w:val="▪"/>
      <w:lvlJc w:val="left"/>
      <w:pPr>
        <w:ind w:left="1211" w:hanging="360"/>
      </w:pPr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6" w15:restartNumberingAfterBreak="0">
    <w:nsid w:val="21D9280B"/>
    <w:multiLevelType w:val="hybridMultilevel"/>
    <w:tmpl w:val="A72E28A2"/>
    <w:numStyleLink w:val="ImportierterStil15"/>
  </w:abstractNum>
  <w:abstractNum w:abstractNumId="17" w15:restartNumberingAfterBreak="0">
    <w:nsid w:val="222E7555"/>
    <w:multiLevelType w:val="hybridMultilevel"/>
    <w:tmpl w:val="23002FAC"/>
    <w:lvl w:ilvl="0" w:tplc="22E045C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90980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9DAFBC8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7A965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046696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D0001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BADC0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D58A77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F85CE2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225B26C7"/>
    <w:multiLevelType w:val="hybridMultilevel"/>
    <w:tmpl w:val="FADA10B2"/>
    <w:numStyleLink w:val="ImportierterStil17"/>
  </w:abstractNum>
  <w:abstractNum w:abstractNumId="19" w15:restartNumberingAfterBreak="0">
    <w:nsid w:val="23C321B0"/>
    <w:multiLevelType w:val="hybridMultilevel"/>
    <w:tmpl w:val="07103266"/>
    <w:lvl w:ilvl="0" w:tplc="DC0AEE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BAE63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18232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3CCDEF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E2295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D61EA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08762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BB004A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189122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24546CB1"/>
    <w:multiLevelType w:val="hybridMultilevel"/>
    <w:tmpl w:val="306E5D2A"/>
    <w:lvl w:ilvl="0" w:tplc="84AC488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3EF5A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010852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6CA71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FCE386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42908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2AA00F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70E7D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A6DC28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27D42A95"/>
    <w:multiLevelType w:val="hybridMultilevel"/>
    <w:tmpl w:val="B114DDFC"/>
    <w:numStyleLink w:val="ImportierterStil14"/>
  </w:abstractNum>
  <w:abstractNum w:abstractNumId="22" w15:restartNumberingAfterBreak="0">
    <w:nsid w:val="28DE030E"/>
    <w:multiLevelType w:val="hybridMultilevel"/>
    <w:tmpl w:val="A844AA78"/>
    <w:lvl w:ilvl="0" w:tplc="27BE0896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11EFFC0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C625B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BA88C1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ACEA228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CC46E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6CCF04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C323FAA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DC54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2AA06E8C"/>
    <w:multiLevelType w:val="hybridMultilevel"/>
    <w:tmpl w:val="897027AC"/>
    <w:lvl w:ilvl="0" w:tplc="382EB7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F22E4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FA9BD0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8E8CC1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02C26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980AB2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187C2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7DED83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8A81AE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2ABE731C"/>
    <w:multiLevelType w:val="hybridMultilevel"/>
    <w:tmpl w:val="B174384A"/>
    <w:styleLink w:val="ImportierterStil9"/>
    <w:lvl w:ilvl="0" w:tplc="EF04F842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2284A8">
      <w:start w:val="1"/>
      <w:numFmt w:val="lowerLetter"/>
      <w:lvlText w:val="%2."/>
      <w:lvlJc w:val="left"/>
      <w:pPr>
        <w:ind w:left="19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6908894">
      <w:start w:val="1"/>
      <w:numFmt w:val="lowerRoman"/>
      <w:lvlText w:val="%3."/>
      <w:lvlJc w:val="left"/>
      <w:pPr>
        <w:ind w:left="265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0AE889E">
      <w:start w:val="1"/>
      <w:numFmt w:val="decimal"/>
      <w:lvlText w:val="%4."/>
      <w:lvlJc w:val="left"/>
      <w:pPr>
        <w:ind w:left="337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C434D0">
      <w:start w:val="1"/>
      <w:numFmt w:val="lowerLetter"/>
      <w:lvlText w:val="%5."/>
      <w:lvlJc w:val="left"/>
      <w:pPr>
        <w:ind w:left="409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74877C">
      <w:start w:val="1"/>
      <w:numFmt w:val="lowerRoman"/>
      <w:lvlText w:val="%6."/>
      <w:lvlJc w:val="left"/>
      <w:pPr>
        <w:ind w:left="481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2A9EBA">
      <w:start w:val="1"/>
      <w:numFmt w:val="decimal"/>
      <w:lvlText w:val="%7."/>
      <w:lvlJc w:val="left"/>
      <w:pPr>
        <w:ind w:left="55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E982CD2">
      <w:start w:val="1"/>
      <w:numFmt w:val="lowerLetter"/>
      <w:lvlText w:val="%8."/>
      <w:lvlJc w:val="left"/>
      <w:pPr>
        <w:ind w:left="625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86A954">
      <w:start w:val="1"/>
      <w:numFmt w:val="lowerRoman"/>
      <w:lvlText w:val="%9."/>
      <w:lvlJc w:val="left"/>
      <w:pPr>
        <w:ind w:left="697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2B325A93"/>
    <w:multiLevelType w:val="hybridMultilevel"/>
    <w:tmpl w:val="0F14F1FA"/>
    <w:styleLink w:val="ImportierterStil4"/>
    <w:lvl w:ilvl="0" w:tplc="AE28B138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B67212">
      <w:start w:val="1"/>
      <w:numFmt w:val="lowerLetter"/>
      <w:lvlText w:val="%2."/>
      <w:lvlJc w:val="left"/>
      <w:pPr>
        <w:ind w:left="2214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ECB24E">
      <w:start w:val="1"/>
      <w:numFmt w:val="lowerRoman"/>
      <w:lvlText w:val="%3."/>
      <w:lvlJc w:val="left"/>
      <w:pPr>
        <w:ind w:left="2934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DC88666">
      <w:start w:val="1"/>
      <w:numFmt w:val="decimal"/>
      <w:lvlText w:val="%4."/>
      <w:lvlJc w:val="left"/>
      <w:pPr>
        <w:ind w:left="3654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AA0AF6A">
      <w:start w:val="1"/>
      <w:numFmt w:val="lowerLetter"/>
      <w:lvlText w:val="%5."/>
      <w:lvlJc w:val="left"/>
      <w:pPr>
        <w:ind w:left="4374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B8070DE">
      <w:start w:val="1"/>
      <w:numFmt w:val="lowerRoman"/>
      <w:lvlText w:val="%6."/>
      <w:lvlJc w:val="left"/>
      <w:pPr>
        <w:ind w:left="5094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BEDA40">
      <w:start w:val="1"/>
      <w:numFmt w:val="decimal"/>
      <w:lvlText w:val="%7."/>
      <w:lvlJc w:val="left"/>
      <w:pPr>
        <w:ind w:left="5814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43E4856">
      <w:start w:val="1"/>
      <w:numFmt w:val="lowerLetter"/>
      <w:lvlText w:val="%8."/>
      <w:lvlJc w:val="left"/>
      <w:pPr>
        <w:ind w:left="6534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1EE77F6">
      <w:start w:val="1"/>
      <w:numFmt w:val="lowerRoman"/>
      <w:lvlText w:val="%9."/>
      <w:lvlJc w:val="left"/>
      <w:pPr>
        <w:ind w:left="7254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2F463FDF"/>
    <w:multiLevelType w:val="hybridMultilevel"/>
    <w:tmpl w:val="1B2CB58E"/>
    <w:styleLink w:val="ImportierterStil13"/>
    <w:lvl w:ilvl="0" w:tplc="87121D3C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C9C7794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208A76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A7A62A4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FAD866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E507FAA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264A78E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1DCC4DA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1031AE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30F01ECE"/>
    <w:multiLevelType w:val="hybridMultilevel"/>
    <w:tmpl w:val="336615CA"/>
    <w:lvl w:ilvl="0" w:tplc="04070005">
      <w:start w:val="1"/>
      <w:numFmt w:val="bullet"/>
      <w:lvlText w:val=""/>
      <w:lvlJc w:val="left"/>
      <w:pPr>
        <w:ind w:left="121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28" w15:restartNumberingAfterBreak="0">
    <w:nsid w:val="32424D4D"/>
    <w:multiLevelType w:val="hybridMultilevel"/>
    <w:tmpl w:val="6882C0AC"/>
    <w:numStyleLink w:val="ImportierterStil8"/>
  </w:abstractNum>
  <w:abstractNum w:abstractNumId="29" w15:restartNumberingAfterBreak="0">
    <w:nsid w:val="34196039"/>
    <w:multiLevelType w:val="hybridMultilevel"/>
    <w:tmpl w:val="67989A98"/>
    <w:lvl w:ilvl="0" w:tplc="347274C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AA457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AF08654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E82BAA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AA5A6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582510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B02C6F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6E428D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B64F7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3912291E"/>
    <w:multiLevelType w:val="hybridMultilevel"/>
    <w:tmpl w:val="A7B8BEF4"/>
    <w:numStyleLink w:val="ImportierterStil2"/>
  </w:abstractNum>
  <w:abstractNum w:abstractNumId="31" w15:restartNumberingAfterBreak="0">
    <w:nsid w:val="3B712119"/>
    <w:multiLevelType w:val="hybridMultilevel"/>
    <w:tmpl w:val="CF6AD3DA"/>
    <w:lvl w:ilvl="0" w:tplc="06DEBC8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1EA01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EA2644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290791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88507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C60B4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841ED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F2EBF7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06A24BC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3BF56F55"/>
    <w:multiLevelType w:val="hybridMultilevel"/>
    <w:tmpl w:val="B114DDFC"/>
    <w:styleLink w:val="ImportierterStil14"/>
    <w:lvl w:ilvl="0" w:tplc="8BFE22A6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78DD9A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214106E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4678BE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F4A058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5A75C8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B0039CC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888DCDE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3D682B0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3C362159"/>
    <w:multiLevelType w:val="hybridMultilevel"/>
    <w:tmpl w:val="FED284BE"/>
    <w:numStyleLink w:val="ImportierterStil10"/>
  </w:abstractNum>
  <w:abstractNum w:abstractNumId="34" w15:restartNumberingAfterBreak="0">
    <w:nsid w:val="3D651B72"/>
    <w:multiLevelType w:val="hybridMultilevel"/>
    <w:tmpl w:val="FBA6AF74"/>
    <w:numStyleLink w:val="ImportierterStil5"/>
  </w:abstractNum>
  <w:abstractNum w:abstractNumId="35" w15:restartNumberingAfterBreak="0">
    <w:nsid w:val="3D896858"/>
    <w:multiLevelType w:val="hybridMultilevel"/>
    <w:tmpl w:val="A7B8BEF4"/>
    <w:styleLink w:val="ImportierterStil2"/>
    <w:lvl w:ilvl="0" w:tplc="2CF62F7C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8A559E">
      <w:start w:val="1"/>
      <w:numFmt w:val="lowerLetter"/>
      <w:lvlText w:val="%2.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A78DB9C">
      <w:start w:val="1"/>
      <w:numFmt w:val="lowerRoman"/>
      <w:lvlText w:val="%3."/>
      <w:lvlJc w:val="left"/>
      <w:pPr>
        <w:ind w:left="2160" w:hanging="30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363DF2">
      <w:start w:val="1"/>
      <w:numFmt w:val="decimal"/>
      <w:lvlText w:val="%4.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52E9906">
      <w:start w:val="1"/>
      <w:numFmt w:val="lowerLetter"/>
      <w:lvlText w:val="%5.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7CE82C">
      <w:start w:val="1"/>
      <w:numFmt w:val="lowerRoman"/>
      <w:lvlText w:val="%6."/>
      <w:lvlJc w:val="left"/>
      <w:pPr>
        <w:ind w:left="4320" w:hanging="30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104B02">
      <w:start w:val="1"/>
      <w:numFmt w:val="decimal"/>
      <w:lvlText w:val="%7.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2265DD6">
      <w:start w:val="1"/>
      <w:numFmt w:val="lowerLetter"/>
      <w:lvlText w:val="%8.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F3C0F42">
      <w:start w:val="1"/>
      <w:numFmt w:val="lowerRoman"/>
      <w:lvlText w:val="%9."/>
      <w:lvlJc w:val="left"/>
      <w:pPr>
        <w:ind w:left="6480" w:hanging="30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3E3E12EB"/>
    <w:multiLevelType w:val="hybridMultilevel"/>
    <w:tmpl w:val="E524343C"/>
    <w:lvl w:ilvl="0" w:tplc="04070005">
      <w:start w:val="1"/>
      <w:numFmt w:val="bullet"/>
      <w:lvlText w:val=""/>
      <w:lvlJc w:val="left"/>
      <w:pPr>
        <w:ind w:left="121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37" w15:restartNumberingAfterBreak="0">
    <w:nsid w:val="40373662"/>
    <w:multiLevelType w:val="hybridMultilevel"/>
    <w:tmpl w:val="588C8A0C"/>
    <w:numStyleLink w:val="ImportierterStil19"/>
  </w:abstractNum>
  <w:abstractNum w:abstractNumId="38" w15:restartNumberingAfterBreak="0">
    <w:nsid w:val="40F42476"/>
    <w:multiLevelType w:val="hybridMultilevel"/>
    <w:tmpl w:val="1A3CE70C"/>
    <w:lvl w:ilvl="0" w:tplc="7924FB3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69ED0F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7B0B276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6C09A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9DA9C7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94E894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CA2C7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74246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01E540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431C4DC6"/>
    <w:multiLevelType w:val="hybridMultilevel"/>
    <w:tmpl w:val="1B2CB58E"/>
    <w:numStyleLink w:val="ImportierterStil13"/>
  </w:abstractNum>
  <w:abstractNum w:abstractNumId="40" w15:restartNumberingAfterBreak="0">
    <w:nsid w:val="45174510"/>
    <w:multiLevelType w:val="hybridMultilevel"/>
    <w:tmpl w:val="8FC6206A"/>
    <w:lvl w:ilvl="0" w:tplc="CDD85AC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E4E102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4363FA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7266E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2836CA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F9C30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4EEEA76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F8F704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04036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45B6091B"/>
    <w:multiLevelType w:val="hybridMultilevel"/>
    <w:tmpl w:val="07F0F090"/>
    <w:lvl w:ilvl="0" w:tplc="6430FFB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A0CC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9892D6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7A049A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A78E08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5E86A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4251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9E232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08AC08C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46B721CA"/>
    <w:multiLevelType w:val="hybridMultilevel"/>
    <w:tmpl w:val="D48488FC"/>
    <w:lvl w:ilvl="0" w:tplc="AF1EA47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FC790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248CD5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95E238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5E93A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56BF54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D6F1F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3A676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B42C7C6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475F4B83"/>
    <w:multiLevelType w:val="hybridMultilevel"/>
    <w:tmpl w:val="2700A87A"/>
    <w:lvl w:ilvl="0" w:tplc="E6864C7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E6605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B8008E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9AE16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5620E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0803C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BD24A9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6EE14F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9A0D5A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47734272"/>
    <w:multiLevelType w:val="hybridMultilevel"/>
    <w:tmpl w:val="567C4F1C"/>
    <w:numStyleLink w:val="ImportierterStil18"/>
  </w:abstractNum>
  <w:abstractNum w:abstractNumId="45" w15:restartNumberingAfterBreak="0">
    <w:nsid w:val="4A6E2D91"/>
    <w:multiLevelType w:val="hybridMultilevel"/>
    <w:tmpl w:val="BA9C7D40"/>
    <w:styleLink w:val="ImportierterStil6"/>
    <w:lvl w:ilvl="0" w:tplc="91F86C48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02EB76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9A3A8A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7AB672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0A413E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5E7C1C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12E7B26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0044AE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A88B3C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4AD87372"/>
    <w:multiLevelType w:val="hybridMultilevel"/>
    <w:tmpl w:val="588C8A0C"/>
    <w:styleLink w:val="ImportierterStil19"/>
    <w:lvl w:ilvl="0" w:tplc="76C871CE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3F67140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0A036E8">
      <w:start w:val="1"/>
      <w:numFmt w:val="lowerRoman"/>
      <w:lvlText w:val="%3."/>
      <w:lvlJc w:val="left"/>
      <w:pPr>
        <w:ind w:left="25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24B952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714C308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2E265CC">
      <w:start w:val="1"/>
      <w:numFmt w:val="lowerRoman"/>
      <w:lvlText w:val="%6."/>
      <w:lvlJc w:val="left"/>
      <w:pPr>
        <w:ind w:left="46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74C947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926642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6829EC">
      <w:start w:val="1"/>
      <w:numFmt w:val="lowerRoman"/>
      <w:lvlText w:val="%9."/>
      <w:lvlJc w:val="left"/>
      <w:pPr>
        <w:ind w:left="68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4B1D5C36"/>
    <w:multiLevelType w:val="hybridMultilevel"/>
    <w:tmpl w:val="AF2CA1FA"/>
    <w:styleLink w:val="ImportierterStil7"/>
    <w:lvl w:ilvl="0" w:tplc="8DAC8270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262ABDA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D244C44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2CED46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F88AD8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A60772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5824AA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62DFAE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44A1EC8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4B263477"/>
    <w:multiLevelType w:val="hybridMultilevel"/>
    <w:tmpl w:val="FF2259C6"/>
    <w:numStyleLink w:val="ImportierterStil12"/>
  </w:abstractNum>
  <w:abstractNum w:abstractNumId="49" w15:restartNumberingAfterBreak="0">
    <w:nsid w:val="4C7D23C9"/>
    <w:multiLevelType w:val="hybridMultilevel"/>
    <w:tmpl w:val="1706A98E"/>
    <w:lvl w:ilvl="0" w:tplc="19E4ACD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D45B3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58AFD8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C4B16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221E8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BE3DA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80ACC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904764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38E332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4C882FFE"/>
    <w:multiLevelType w:val="hybridMultilevel"/>
    <w:tmpl w:val="BCD0FE06"/>
    <w:lvl w:ilvl="0" w:tplc="EEB4217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79C04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D30AB78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F8AB2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902DC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DEE8FC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BEA8C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5622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534FC6C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 w15:restartNumberingAfterBreak="0">
    <w:nsid w:val="4D1E34F5"/>
    <w:multiLevelType w:val="hybridMultilevel"/>
    <w:tmpl w:val="99549164"/>
    <w:numStyleLink w:val="ImportierterStil20"/>
  </w:abstractNum>
  <w:abstractNum w:abstractNumId="52" w15:restartNumberingAfterBreak="0">
    <w:nsid w:val="4D30647D"/>
    <w:multiLevelType w:val="hybridMultilevel"/>
    <w:tmpl w:val="D908B264"/>
    <w:lvl w:ilvl="0" w:tplc="228A8BA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540551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1A91C4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1C0725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E1C71E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B967C00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980305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586A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05AF96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 w15:restartNumberingAfterBreak="0">
    <w:nsid w:val="4EF729DF"/>
    <w:multiLevelType w:val="hybridMultilevel"/>
    <w:tmpl w:val="3E62AD08"/>
    <w:numStyleLink w:val="ImportierterStil16"/>
  </w:abstractNum>
  <w:abstractNum w:abstractNumId="54" w15:restartNumberingAfterBreak="0">
    <w:nsid w:val="50F63B8C"/>
    <w:multiLevelType w:val="hybridMultilevel"/>
    <w:tmpl w:val="6882C0AC"/>
    <w:styleLink w:val="ImportierterStil8"/>
    <w:lvl w:ilvl="0" w:tplc="3500B972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87AD8F6">
      <w:start w:val="1"/>
      <w:numFmt w:val="lowerLetter"/>
      <w:lvlText w:val="%2."/>
      <w:lvlJc w:val="left"/>
      <w:pPr>
        <w:ind w:left="19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4A0F94">
      <w:start w:val="1"/>
      <w:numFmt w:val="lowerRoman"/>
      <w:lvlText w:val="%3."/>
      <w:lvlJc w:val="left"/>
      <w:pPr>
        <w:ind w:left="265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F04501C">
      <w:start w:val="1"/>
      <w:numFmt w:val="decimal"/>
      <w:lvlText w:val="%4."/>
      <w:lvlJc w:val="left"/>
      <w:pPr>
        <w:ind w:left="337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16A2C0">
      <w:start w:val="1"/>
      <w:numFmt w:val="lowerLetter"/>
      <w:lvlText w:val="%5."/>
      <w:lvlJc w:val="left"/>
      <w:pPr>
        <w:ind w:left="409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B70CD6E">
      <w:start w:val="1"/>
      <w:numFmt w:val="lowerRoman"/>
      <w:lvlText w:val="%6."/>
      <w:lvlJc w:val="left"/>
      <w:pPr>
        <w:ind w:left="481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E8C17A">
      <w:start w:val="1"/>
      <w:numFmt w:val="decimal"/>
      <w:lvlText w:val="%7."/>
      <w:lvlJc w:val="left"/>
      <w:pPr>
        <w:ind w:left="553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62E8EC">
      <w:start w:val="1"/>
      <w:numFmt w:val="lowerLetter"/>
      <w:lvlText w:val="%8."/>
      <w:lvlJc w:val="left"/>
      <w:pPr>
        <w:ind w:left="625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DA05F6">
      <w:start w:val="1"/>
      <w:numFmt w:val="lowerRoman"/>
      <w:lvlText w:val="%9."/>
      <w:lvlJc w:val="left"/>
      <w:pPr>
        <w:ind w:left="6971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 w15:restartNumberingAfterBreak="0">
    <w:nsid w:val="51241564"/>
    <w:multiLevelType w:val="hybridMultilevel"/>
    <w:tmpl w:val="C71E49C0"/>
    <w:lvl w:ilvl="0" w:tplc="D1844D0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F0EC6D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006432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8C3F6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486B12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292783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7E91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3EAE6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056044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 w15:restartNumberingAfterBreak="0">
    <w:nsid w:val="51544A1F"/>
    <w:multiLevelType w:val="hybridMultilevel"/>
    <w:tmpl w:val="67FEFF84"/>
    <w:numStyleLink w:val="ImportierterStil3"/>
  </w:abstractNum>
  <w:abstractNum w:abstractNumId="57" w15:restartNumberingAfterBreak="0">
    <w:nsid w:val="54882FA1"/>
    <w:multiLevelType w:val="hybridMultilevel"/>
    <w:tmpl w:val="0044AD98"/>
    <w:lvl w:ilvl="0" w:tplc="CDD85AC4">
      <w:start w:val="1"/>
      <w:numFmt w:val="bullet"/>
      <w:lvlText w:val="▪"/>
      <w:lvlJc w:val="left"/>
      <w:pPr>
        <w:ind w:left="1211" w:hanging="360"/>
      </w:pPr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58" w15:restartNumberingAfterBreak="0">
    <w:nsid w:val="54CE3372"/>
    <w:multiLevelType w:val="hybridMultilevel"/>
    <w:tmpl w:val="CA7C87C8"/>
    <w:styleLink w:val="ImportierterStil22"/>
    <w:lvl w:ilvl="0" w:tplc="873A4670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FBC3092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BBE8C76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8A06A8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8A865DA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9204804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2F6922E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92BCAE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F94E008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 w15:restartNumberingAfterBreak="0">
    <w:nsid w:val="55987B15"/>
    <w:multiLevelType w:val="hybridMultilevel"/>
    <w:tmpl w:val="567C4F1C"/>
    <w:styleLink w:val="ImportierterStil18"/>
    <w:lvl w:ilvl="0" w:tplc="500E9016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805774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6021A40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952D8C4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64C218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02EA00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669DB8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7ECB986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28FD3C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0" w15:restartNumberingAfterBreak="0">
    <w:nsid w:val="5662291F"/>
    <w:multiLevelType w:val="hybridMultilevel"/>
    <w:tmpl w:val="CA7C87C8"/>
    <w:numStyleLink w:val="ImportierterStil22"/>
  </w:abstractNum>
  <w:abstractNum w:abstractNumId="61" w15:restartNumberingAfterBreak="0">
    <w:nsid w:val="56843F4A"/>
    <w:multiLevelType w:val="hybridMultilevel"/>
    <w:tmpl w:val="0F14F1FA"/>
    <w:numStyleLink w:val="ImportierterStil4"/>
  </w:abstractNum>
  <w:abstractNum w:abstractNumId="62" w15:restartNumberingAfterBreak="0">
    <w:nsid w:val="59D642A6"/>
    <w:multiLevelType w:val="hybridMultilevel"/>
    <w:tmpl w:val="571C27A6"/>
    <w:lvl w:ilvl="0" w:tplc="5366DDA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A382B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D4234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C4A71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44EC7E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EC4989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580A68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24149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54B802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3" w15:restartNumberingAfterBreak="0">
    <w:nsid w:val="5B5505A3"/>
    <w:multiLevelType w:val="hybridMultilevel"/>
    <w:tmpl w:val="BAAE4534"/>
    <w:lvl w:ilvl="0" w:tplc="434AF96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E8DE2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B34DE1A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08E82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54D7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6A13D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B6342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16939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54C4ACA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4" w15:restartNumberingAfterBreak="0">
    <w:nsid w:val="5B807FF8"/>
    <w:multiLevelType w:val="hybridMultilevel"/>
    <w:tmpl w:val="25A221AE"/>
    <w:lvl w:ilvl="0" w:tplc="5D7A830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D4554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948AD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F6758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E76190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F705C7A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F28658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90CA55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1A8DF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5" w15:restartNumberingAfterBreak="0">
    <w:nsid w:val="5C556C3C"/>
    <w:multiLevelType w:val="hybridMultilevel"/>
    <w:tmpl w:val="FADA10B2"/>
    <w:styleLink w:val="ImportierterStil17"/>
    <w:lvl w:ilvl="0" w:tplc="EC1A280C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B8482AE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2C5402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B842BE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436FD34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DABA5E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3EC2E4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1261B2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241E8E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6" w15:restartNumberingAfterBreak="0">
    <w:nsid w:val="5D555589"/>
    <w:multiLevelType w:val="hybridMultilevel"/>
    <w:tmpl w:val="3C1C8704"/>
    <w:lvl w:ilvl="0" w:tplc="118EE30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2E5A1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AAE512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2C72B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926516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E5ACCE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9DEB3B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A405E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58B88A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7" w15:restartNumberingAfterBreak="0">
    <w:nsid w:val="5DAE26C1"/>
    <w:multiLevelType w:val="hybridMultilevel"/>
    <w:tmpl w:val="FBA6AF74"/>
    <w:styleLink w:val="ImportierterStil5"/>
    <w:lvl w:ilvl="0" w:tplc="889AF372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0A3BE2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B41658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9890A6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9E8934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E40FA0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8EC2CF8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721698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14B562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8" w15:restartNumberingAfterBreak="0">
    <w:nsid w:val="5F016EAA"/>
    <w:multiLevelType w:val="hybridMultilevel"/>
    <w:tmpl w:val="9850D90C"/>
    <w:styleLink w:val="ImportierterStil21"/>
    <w:lvl w:ilvl="0" w:tplc="34B6B7BE">
      <w:start w:val="1"/>
      <w:numFmt w:val="lowerLetter"/>
      <w:lvlText w:val="%1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2C44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C026C2">
      <w:start w:val="1"/>
      <w:numFmt w:val="lowerRoman"/>
      <w:lvlText w:val="%3."/>
      <w:lvlJc w:val="left"/>
      <w:pPr>
        <w:ind w:left="25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5C1250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84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FC59A4">
      <w:start w:val="1"/>
      <w:numFmt w:val="lowerRoman"/>
      <w:lvlText w:val="%6."/>
      <w:lvlJc w:val="left"/>
      <w:pPr>
        <w:ind w:left="46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366741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D0C2524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7E2E1A8">
      <w:start w:val="1"/>
      <w:numFmt w:val="lowerRoman"/>
      <w:lvlText w:val="%9."/>
      <w:lvlJc w:val="left"/>
      <w:pPr>
        <w:ind w:left="68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9" w15:restartNumberingAfterBreak="0">
    <w:nsid w:val="62AE74BF"/>
    <w:multiLevelType w:val="hybridMultilevel"/>
    <w:tmpl w:val="439C2344"/>
    <w:lvl w:ilvl="0" w:tplc="3276492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85499F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BE3CF0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D6C68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9CA16E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E28BC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BE792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BF6BD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400B2E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0" w15:restartNumberingAfterBreak="0">
    <w:nsid w:val="63F50156"/>
    <w:multiLevelType w:val="hybridMultilevel"/>
    <w:tmpl w:val="F39C4EE4"/>
    <w:lvl w:ilvl="0" w:tplc="F5BCE49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E4B22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AC018F2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2EE7F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E232F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848F4A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66676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84E4B4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7A20862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1" w15:restartNumberingAfterBreak="0">
    <w:nsid w:val="67F5783C"/>
    <w:multiLevelType w:val="hybridMultilevel"/>
    <w:tmpl w:val="CAAE1868"/>
    <w:lvl w:ilvl="0" w:tplc="C5CC98F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1449E6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D41B56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B29AD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3AAB6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422C2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DECEF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94CE4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68897A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2" w15:restartNumberingAfterBreak="0">
    <w:nsid w:val="691B7BBC"/>
    <w:multiLevelType w:val="hybridMultilevel"/>
    <w:tmpl w:val="3E62AD08"/>
    <w:styleLink w:val="ImportierterStil16"/>
    <w:lvl w:ilvl="0" w:tplc="99306650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C16A530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C69032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BA206E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6160BC2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FD275C2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82E80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310E948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54A4F8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3" w15:restartNumberingAfterBreak="0">
    <w:nsid w:val="6CCF03B8"/>
    <w:multiLevelType w:val="hybridMultilevel"/>
    <w:tmpl w:val="C03A2412"/>
    <w:lvl w:ilvl="0" w:tplc="CDD85AC4">
      <w:start w:val="1"/>
      <w:numFmt w:val="bullet"/>
      <w:lvlText w:val="▪"/>
      <w:lvlJc w:val="left"/>
      <w:pPr>
        <w:ind w:left="1211" w:hanging="360"/>
      </w:pPr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74" w15:restartNumberingAfterBreak="0">
    <w:nsid w:val="714362E3"/>
    <w:multiLevelType w:val="hybridMultilevel"/>
    <w:tmpl w:val="EFD2FA24"/>
    <w:lvl w:ilvl="0" w:tplc="BF84A64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620D0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04CAE3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140BF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8B0AB2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39868DE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24C952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D60202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9CA82E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5" w15:restartNumberingAfterBreak="0">
    <w:nsid w:val="71C904EA"/>
    <w:multiLevelType w:val="hybridMultilevel"/>
    <w:tmpl w:val="54E8B320"/>
    <w:lvl w:ilvl="0" w:tplc="7FD8203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76D32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D7C2898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F4394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1D6C3F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2857B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1A4C3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187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90EC276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6" w15:restartNumberingAfterBreak="0">
    <w:nsid w:val="74FE7428"/>
    <w:multiLevelType w:val="hybridMultilevel"/>
    <w:tmpl w:val="FF2259C6"/>
    <w:styleLink w:val="ImportierterStil12"/>
    <w:lvl w:ilvl="0" w:tplc="70D625AA">
      <w:start w:val="1"/>
      <w:numFmt w:val="lowerLetter"/>
      <w:lvlText w:val="%1)"/>
      <w:lvlJc w:val="left"/>
      <w:pPr>
        <w:ind w:left="1211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2E718E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C856FE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48726A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8EE160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D2E39A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7448394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B52FD06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B723CCA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7" w15:restartNumberingAfterBreak="0">
    <w:nsid w:val="77886E34"/>
    <w:multiLevelType w:val="hybridMultilevel"/>
    <w:tmpl w:val="24B45406"/>
    <w:lvl w:ilvl="0" w:tplc="E1AC27B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CACE2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B063A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A6B52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AAC4D0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1E6DF66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11E299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9DA68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46C1ED2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8" w15:restartNumberingAfterBreak="0">
    <w:nsid w:val="789B1B5B"/>
    <w:multiLevelType w:val="hybridMultilevel"/>
    <w:tmpl w:val="67FEFF84"/>
    <w:styleLink w:val="ImportierterStil3"/>
    <w:lvl w:ilvl="0" w:tplc="2CCC0C42">
      <w:start w:val="1"/>
      <w:numFmt w:val="lowerLetter"/>
      <w:lvlText w:val="%1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D64A38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C88E50">
      <w:start w:val="1"/>
      <w:numFmt w:val="lowerRoman"/>
      <w:lvlText w:val="%3."/>
      <w:lvlJc w:val="left"/>
      <w:pPr>
        <w:ind w:left="28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704EBA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5D09F74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DC80F92">
      <w:start w:val="1"/>
      <w:numFmt w:val="lowerRoman"/>
      <w:lvlText w:val="%6."/>
      <w:lvlJc w:val="left"/>
      <w:pPr>
        <w:ind w:left="50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9E025E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EF4F24A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CDAFB20">
      <w:start w:val="1"/>
      <w:numFmt w:val="lowerRoman"/>
      <w:lvlText w:val="%9."/>
      <w:lvlJc w:val="left"/>
      <w:pPr>
        <w:ind w:left="72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9" w15:restartNumberingAfterBreak="0">
    <w:nsid w:val="7B512DEB"/>
    <w:multiLevelType w:val="hybridMultilevel"/>
    <w:tmpl w:val="99549164"/>
    <w:styleLink w:val="ImportierterStil20"/>
    <w:lvl w:ilvl="0" w:tplc="315C00F4">
      <w:start w:val="1"/>
      <w:numFmt w:val="lowerLetter"/>
      <w:lvlText w:val="%1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FE62E4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54E156">
      <w:start w:val="1"/>
      <w:numFmt w:val="lowerRoman"/>
      <w:lvlText w:val="%3."/>
      <w:lvlJc w:val="left"/>
      <w:pPr>
        <w:ind w:left="25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288BB4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3A8C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694C9E8">
      <w:start w:val="1"/>
      <w:numFmt w:val="lowerRoman"/>
      <w:lvlText w:val="%6."/>
      <w:lvlJc w:val="left"/>
      <w:pPr>
        <w:ind w:left="46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1F8C808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C1CA882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C8A3A4">
      <w:start w:val="1"/>
      <w:numFmt w:val="lowerRoman"/>
      <w:lvlText w:val="%9."/>
      <w:lvlJc w:val="left"/>
      <w:pPr>
        <w:ind w:left="68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0" w15:restartNumberingAfterBreak="0">
    <w:nsid w:val="7BC80BFC"/>
    <w:multiLevelType w:val="hybridMultilevel"/>
    <w:tmpl w:val="D610AB6C"/>
    <w:lvl w:ilvl="0" w:tplc="FDA435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E01E1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39EA622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40971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7E74A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6DA4264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6C6A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16EFD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CC4A10C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1" w15:restartNumberingAfterBreak="0">
    <w:nsid w:val="7C59443E"/>
    <w:multiLevelType w:val="hybridMultilevel"/>
    <w:tmpl w:val="6E6A4FD4"/>
    <w:lvl w:ilvl="0" w:tplc="E748524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2ED82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9E7FDE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4E9BD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7EB80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5F80924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E25D9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525A5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824B68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2" w15:restartNumberingAfterBreak="0">
    <w:nsid w:val="7DAE430B"/>
    <w:multiLevelType w:val="hybridMultilevel"/>
    <w:tmpl w:val="81F2C8FA"/>
    <w:lvl w:ilvl="0" w:tplc="CDD85AC4">
      <w:start w:val="1"/>
      <w:numFmt w:val="bullet"/>
      <w:lvlText w:val="▪"/>
      <w:lvlJc w:val="left"/>
      <w:pPr>
        <w:ind w:left="1211" w:hanging="360"/>
      </w:pPr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83" w15:restartNumberingAfterBreak="0">
    <w:nsid w:val="7E3E66B9"/>
    <w:multiLevelType w:val="hybridMultilevel"/>
    <w:tmpl w:val="B174384A"/>
    <w:numStyleLink w:val="ImportierterStil9"/>
  </w:abstractNum>
  <w:abstractNum w:abstractNumId="84" w15:restartNumberingAfterBreak="0">
    <w:nsid w:val="7F7B6EC2"/>
    <w:multiLevelType w:val="hybridMultilevel"/>
    <w:tmpl w:val="BA9C7D40"/>
    <w:numStyleLink w:val="ImportierterStil6"/>
  </w:abstractNum>
  <w:num w:numId="1">
    <w:abstractNumId w:val="11"/>
  </w:num>
  <w:num w:numId="2">
    <w:abstractNumId w:val="63"/>
    <w:lvlOverride w:ilvl="0">
      <w:startOverride w:val="2"/>
    </w:lvlOverride>
  </w:num>
  <w:num w:numId="3">
    <w:abstractNumId w:val="49"/>
    <w:lvlOverride w:ilvl="0">
      <w:startOverride w:val="3"/>
    </w:lvlOverride>
  </w:num>
  <w:num w:numId="4">
    <w:abstractNumId w:val="66"/>
    <w:lvlOverride w:ilvl="0">
      <w:startOverride w:val="4"/>
    </w:lvlOverride>
  </w:num>
  <w:num w:numId="5">
    <w:abstractNumId w:val="9"/>
    <w:lvlOverride w:ilvl="0">
      <w:startOverride w:val="5"/>
    </w:lvlOverride>
  </w:num>
  <w:num w:numId="6">
    <w:abstractNumId w:val="80"/>
    <w:lvlOverride w:ilvl="0">
      <w:startOverride w:val="6"/>
    </w:lvlOverride>
  </w:num>
  <w:num w:numId="7">
    <w:abstractNumId w:val="69"/>
    <w:lvlOverride w:ilvl="0">
      <w:startOverride w:val="7"/>
    </w:lvlOverride>
  </w:num>
  <w:num w:numId="8">
    <w:abstractNumId w:val="20"/>
    <w:lvlOverride w:ilvl="0">
      <w:startOverride w:val="8"/>
    </w:lvlOverride>
  </w:num>
  <w:num w:numId="9">
    <w:abstractNumId w:val="50"/>
    <w:lvlOverride w:ilvl="0">
      <w:startOverride w:val="9"/>
    </w:lvlOverride>
  </w:num>
  <w:num w:numId="10">
    <w:abstractNumId w:val="38"/>
    <w:lvlOverride w:ilvl="0">
      <w:startOverride w:val="10"/>
    </w:lvlOverride>
  </w:num>
  <w:num w:numId="11">
    <w:abstractNumId w:val="2"/>
    <w:lvlOverride w:ilvl="0">
      <w:startOverride w:val="11"/>
    </w:lvlOverride>
  </w:num>
  <w:num w:numId="12">
    <w:abstractNumId w:val="7"/>
    <w:lvlOverride w:ilvl="0">
      <w:startOverride w:val="12"/>
    </w:lvlOverride>
  </w:num>
  <w:num w:numId="13">
    <w:abstractNumId w:val="23"/>
    <w:lvlOverride w:ilvl="0">
      <w:startOverride w:val="13"/>
    </w:lvlOverride>
  </w:num>
  <w:num w:numId="14">
    <w:abstractNumId w:val="42"/>
    <w:lvlOverride w:ilvl="0">
      <w:startOverride w:val="14"/>
    </w:lvlOverride>
  </w:num>
  <w:num w:numId="15">
    <w:abstractNumId w:val="43"/>
    <w:lvlOverride w:ilvl="0">
      <w:startOverride w:val="15"/>
    </w:lvlOverride>
  </w:num>
  <w:num w:numId="16">
    <w:abstractNumId w:val="62"/>
    <w:lvlOverride w:ilvl="0">
      <w:startOverride w:val="16"/>
    </w:lvlOverride>
  </w:num>
  <w:num w:numId="17">
    <w:abstractNumId w:val="52"/>
    <w:lvlOverride w:ilvl="0">
      <w:startOverride w:val="17"/>
    </w:lvlOverride>
  </w:num>
  <w:num w:numId="18">
    <w:abstractNumId w:val="35"/>
  </w:num>
  <w:num w:numId="19">
    <w:abstractNumId w:val="30"/>
  </w:num>
  <w:num w:numId="20">
    <w:abstractNumId w:val="78"/>
  </w:num>
  <w:num w:numId="21">
    <w:abstractNumId w:val="56"/>
  </w:num>
  <w:num w:numId="22">
    <w:abstractNumId w:val="30"/>
    <w:lvlOverride w:ilvl="0">
      <w:startOverride w:val="2"/>
    </w:lvlOverride>
  </w:num>
  <w:num w:numId="23">
    <w:abstractNumId w:val="25"/>
  </w:num>
  <w:num w:numId="24">
    <w:abstractNumId w:val="61"/>
  </w:num>
  <w:num w:numId="25">
    <w:abstractNumId w:val="30"/>
    <w:lvlOverride w:ilvl="0">
      <w:startOverride w:val="4"/>
    </w:lvlOverride>
  </w:num>
  <w:num w:numId="26">
    <w:abstractNumId w:val="67"/>
  </w:num>
  <w:num w:numId="27">
    <w:abstractNumId w:val="34"/>
  </w:num>
  <w:num w:numId="28">
    <w:abstractNumId w:val="30"/>
    <w:lvlOverride w:ilvl="0">
      <w:startOverride w:val="5"/>
    </w:lvlOverride>
  </w:num>
  <w:num w:numId="29">
    <w:abstractNumId w:val="45"/>
  </w:num>
  <w:num w:numId="30">
    <w:abstractNumId w:val="84"/>
  </w:num>
  <w:num w:numId="31">
    <w:abstractNumId w:val="30"/>
    <w:lvlOverride w:ilvl="0">
      <w:startOverride w:val="6"/>
    </w:lvlOverride>
  </w:num>
  <w:num w:numId="32">
    <w:abstractNumId w:val="47"/>
  </w:num>
  <w:num w:numId="33">
    <w:abstractNumId w:val="0"/>
  </w:num>
  <w:num w:numId="34">
    <w:abstractNumId w:val="30"/>
    <w:lvlOverride w:ilvl="0">
      <w:startOverride w:val="7"/>
    </w:lvlOverride>
  </w:num>
  <w:num w:numId="35">
    <w:abstractNumId w:val="54"/>
  </w:num>
  <w:num w:numId="36">
    <w:abstractNumId w:val="28"/>
  </w:num>
  <w:num w:numId="37">
    <w:abstractNumId w:val="30"/>
    <w:lvlOverride w:ilvl="0">
      <w:startOverride w:val="8"/>
    </w:lvlOverride>
  </w:num>
  <w:num w:numId="38">
    <w:abstractNumId w:val="24"/>
  </w:num>
  <w:num w:numId="39">
    <w:abstractNumId w:val="83"/>
  </w:num>
  <w:num w:numId="40">
    <w:abstractNumId w:val="30"/>
    <w:lvlOverride w:ilvl="0">
      <w:startOverride w:val="10"/>
    </w:lvlOverride>
  </w:num>
  <w:num w:numId="41">
    <w:abstractNumId w:val="10"/>
  </w:num>
  <w:num w:numId="42">
    <w:abstractNumId w:val="33"/>
  </w:num>
  <w:num w:numId="43">
    <w:abstractNumId w:val="30"/>
    <w:lvlOverride w:ilvl="0">
      <w:startOverride w:val="11"/>
    </w:lvlOverride>
  </w:num>
  <w:num w:numId="44">
    <w:abstractNumId w:val="1"/>
  </w:num>
  <w:num w:numId="45">
    <w:abstractNumId w:val="13"/>
  </w:num>
  <w:num w:numId="46">
    <w:abstractNumId w:val="30"/>
    <w:lvlOverride w:ilvl="0">
      <w:startOverride w:val="12"/>
    </w:lvlOverride>
  </w:num>
  <w:num w:numId="47">
    <w:abstractNumId w:val="76"/>
  </w:num>
  <w:num w:numId="48">
    <w:abstractNumId w:val="48"/>
  </w:num>
  <w:num w:numId="49">
    <w:abstractNumId w:val="30"/>
    <w:lvlOverride w:ilvl="0">
      <w:startOverride w:val="13"/>
    </w:lvlOverride>
  </w:num>
  <w:num w:numId="50">
    <w:abstractNumId w:val="26"/>
  </w:num>
  <w:num w:numId="51">
    <w:abstractNumId w:val="39"/>
  </w:num>
  <w:num w:numId="52">
    <w:abstractNumId w:val="30"/>
    <w:lvlOverride w:ilvl="0">
      <w:startOverride w:val="14"/>
    </w:lvlOverride>
  </w:num>
  <w:num w:numId="53">
    <w:abstractNumId w:val="32"/>
  </w:num>
  <w:num w:numId="54">
    <w:abstractNumId w:val="21"/>
  </w:num>
  <w:num w:numId="55">
    <w:abstractNumId w:val="30"/>
    <w:lvlOverride w:ilvl="0">
      <w:startOverride w:val="16"/>
    </w:lvlOverride>
  </w:num>
  <w:num w:numId="56">
    <w:abstractNumId w:val="3"/>
  </w:num>
  <w:num w:numId="57">
    <w:abstractNumId w:val="16"/>
  </w:num>
  <w:num w:numId="58">
    <w:abstractNumId w:val="30"/>
    <w:lvlOverride w:ilvl="0">
      <w:startOverride w:val="17"/>
    </w:lvlOverride>
  </w:num>
  <w:num w:numId="59">
    <w:abstractNumId w:val="72"/>
  </w:num>
  <w:num w:numId="60">
    <w:abstractNumId w:val="53"/>
  </w:num>
  <w:num w:numId="61">
    <w:abstractNumId w:val="30"/>
    <w:lvlOverride w:ilvl="0">
      <w:startOverride w:val="18"/>
    </w:lvlOverride>
  </w:num>
  <w:num w:numId="62">
    <w:abstractNumId w:val="65"/>
  </w:num>
  <w:num w:numId="63">
    <w:abstractNumId w:val="18"/>
  </w:num>
  <w:num w:numId="64">
    <w:abstractNumId w:val="30"/>
    <w:lvlOverride w:ilvl="0">
      <w:startOverride w:val="19"/>
    </w:lvlOverride>
  </w:num>
  <w:num w:numId="65">
    <w:abstractNumId w:val="59"/>
  </w:num>
  <w:num w:numId="66">
    <w:abstractNumId w:val="44"/>
  </w:num>
  <w:num w:numId="67">
    <w:abstractNumId w:val="30"/>
    <w:lvlOverride w:ilvl="0">
      <w:startOverride w:val="20"/>
    </w:lvlOverride>
  </w:num>
  <w:num w:numId="68">
    <w:abstractNumId w:val="46"/>
  </w:num>
  <w:num w:numId="69">
    <w:abstractNumId w:val="37"/>
  </w:num>
  <w:num w:numId="70">
    <w:abstractNumId w:val="30"/>
    <w:lvlOverride w:ilvl="0">
      <w:startOverride w:val="21"/>
    </w:lvlOverride>
  </w:num>
  <w:num w:numId="71">
    <w:abstractNumId w:val="79"/>
  </w:num>
  <w:num w:numId="72">
    <w:abstractNumId w:val="51"/>
  </w:num>
  <w:num w:numId="73">
    <w:abstractNumId w:val="30"/>
    <w:lvlOverride w:ilvl="0">
      <w:startOverride w:val="22"/>
    </w:lvlOverride>
  </w:num>
  <w:num w:numId="74">
    <w:abstractNumId w:val="68"/>
  </w:num>
  <w:num w:numId="75">
    <w:abstractNumId w:val="14"/>
  </w:num>
  <w:num w:numId="76">
    <w:abstractNumId w:val="30"/>
    <w:lvlOverride w:ilvl="0">
      <w:startOverride w:val="23"/>
    </w:lvlOverride>
  </w:num>
  <w:num w:numId="77">
    <w:abstractNumId w:val="58"/>
  </w:num>
  <w:num w:numId="78">
    <w:abstractNumId w:val="60"/>
  </w:num>
  <w:num w:numId="79">
    <w:abstractNumId w:val="8"/>
  </w:num>
  <w:num w:numId="80">
    <w:abstractNumId w:val="64"/>
    <w:lvlOverride w:ilvl="0">
      <w:startOverride w:val="2"/>
    </w:lvlOverride>
  </w:num>
  <w:num w:numId="81">
    <w:abstractNumId w:val="71"/>
    <w:lvlOverride w:ilvl="0">
      <w:startOverride w:val="3"/>
    </w:lvlOverride>
  </w:num>
  <w:num w:numId="82">
    <w:abstractNumId w:val="31"/>
    <w:lvlOverride w:ilvl="0">
      <w:startOverride w:val="4"/>
    </w:lvlOverride>
  </w:num>
  <w:num w:numId="83">
    <w:abstractNumId w:val="70"/>
    <w:lvlOverride w:ilvl="0">
      <w:startOverride w:val="5"/>
    </w:lvlOverride>
  </w:num>
  <w:num w:numId="84">
    <w:abstractNumId w:val="81"/>
    <w:lvlOverride w:ilvl="0">
      <w:startOverride w:val="6"/>
    </w:lvlOverride>
  </w:num>
  <w:num w:numId="85">
    <w:abstractNumId w:val="17"/>
    <w:lvlOverride w:ilvl="0">
      <w:startOverride w:val="7"/>
    </w:lvlOverride>
  </w:num>
  <w:num w:numId="86">
    <w:abstractNumId w:val="75"/>
    <w:lvlOverride w:ilvl="0">
      <w:startOverride w:val="8"/>
    </w:lvlOverride>
  </w:num>
  <w:num w:numId="87">
    <w:abstractNumId w:val="55"/>
    <w:lvlOverride w:ilvl="0">
      <w:startOverride w:val="9"/>
    </w:lvlOverride>
  </w:num>
  <w:num w:numId="88">
    <w:abstractNumId w:val="19"/>
    <w:lvlOverride w:ilvl="0">
      <w:startOverride w:val="10"/>
    </w:lvlOverride>
  </w:num>
  <w:num w:numId="89">
    <w:abstractNumId w:val="29"/>
    <w:lvlOverride w:ilvl="0">
      <w:startOverride w:val="11"/>
    </w:lvlOverride>
  </w:num>
  <w:num w:numId="90">
    <w:abstractNumId w:val="77"/>
    <w:lvlOverride w:ilvl="0">
      <w:startOverride w:val="12"/>
    </w:lvlOverride>
  </w:num>
  <w:num w:numId="91">
    <w:abstractNumId w:val="74"/>
    <w:lvlOverride w:ilvl="0">
      <w:startOverride w:val="13"/>
    </w:lvlOverride>
  </w:num>
  <w:num w:numId="92">
    <w:abstractNumId w:val="41"/>
    <w:lvlOverride w:ilvl="0">
      <w:startOverride w:val="14"/>
    </w:lvlOverride>
  </w:num>
  <w:num w:numId="93">
    <w:abstractNumId w:val="12"/>
    <w:lvlOverride w:ilvl="0">
      <w:startOverride w:val="15"/>
    </w:lvlOverride>
  </w:num>
  <w:num w:numId="94">
    <w:abstractNumId w:val="40"/>
  </w:num>
  <w:num w:numId="95">
    <w:abstractNumId w:val="22"/>
  </w:num>
  <w:num w:numId="96">
    <w:abstractNumId w:val="4"/>
  </w:num>
  <w:num w:numId="97">
    <w:abstractNumId w:val="5"/>
  </w:num>
  <w:num w:numId="98">
    <w:abstractNumId w:val="6"/>
  </w:num>
  <w:num w:numId="99">
    <w:abstractNumId w:val="27"/>
  </w:num>
  <w:num w:numId="100">
    <w:abstractNumId w:val="36"/>
  </w:num>
  <w:num w:numId="101">
    <w:abstractNumId w:val="57"/>
  </w:num>
  <w:num w:numId="102">
    <w:abstractNumId w:val="82"/>
  </w:num>
  <w:num w:numId="103">
    <w:abstractNumId w:val="15"/>
  </w:num>
  <w:num w:numId="104">
    <w:abstractNumId w:val="73"/>
  </w:num>
  <w:numIdMacAtCleanup w:val="10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6D3"/>
    <w:rsid w:val="00073043"/>
    <w:rsid w:val="00162A0C"/>
    <w:rsid w:val="001F29BA"/>
    <w:rsid w:val="002549AE"/>
    <w:rsid w:val="002A20B9"/>
    <w:rsid w:val="004608A5"/>
    <w:rsid w:val="00496CBF"/>
    <w:rsid w:val="0055008B"/>
    <w:rsid w:val="006A2FC8"/>
    <w:rsid w:val="00785283"/>
    <w:rsid w:val="008C3F67"/>
    <w:rsid w:val="009036D3"/>
    <w:rsid w:val="00B4305D"/>
    <w:rsid w:val="00BD637A"/>
    <w:rsid w:val="00D9548B"/>
    <w:rsid w:val="00DD6EED"/>
    <w:rsid w:val="00ED457D"/>
    <w:rsid w:val="00EE2E28"/>
    <w:rsid w:val="00F5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D326"/>
  <w15:docId w15:val="{D6F8FE76-1C90-E74B-B5D0-99FBFF71E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numbering" w:customStyle="1" w:styleId="ImportierterStil2">
    <w:name w:val="Importierter Stil: 2"/>
    <w:pPr>
      <w:numPr>
        <w:numId w:val="18"/>
      </w:numPr>
    </w:pPr>
  </w:style>
  <w:style w:type="numbering" w:customStyle="1" w:styleId="ImportierterStil3">
    <w:name w:val="Importierter Stil: 3"/>
    <w:pPr>
      <w:numPr>
        <w:numId w:val="20"/>
      </w:numPr>
    </w:pPr>
  </w:style>
  <w:style w:type="numbering" w:customStyle="1" w:styleId="ImportierterStil4">
    <w:name w:val="Importierter Stil: 4"/>
    <w:pPr>
      <w:numPr>
        <w:numId w:val="23"/>
      </w:numPr>
    </w:pPr>
  </w:style>
  <w:style w:type="numbering" w:customStyle="1" w:styleId="ImportierterStil5">
    <w:name w:val="Importierter Stil: 5"/>
    <w:pPr>
      <w:numPr>
        <w:numId w:val="26"/>
      </w:numPr>
    </w:pPr>
  </w:style>
  <w:style w:type="numbering" w:customStyle="1" w:styleId="ImportierterStil6">
    <w:name w:val="Importierter Stil: 6"/>
    <w:pPr>
      <w:numPr>
        <w:numId w:val="29"/>
      </w:numPr>
    </w:pPr>
  </w:style>
  <w:style w:type="numbering" w:customStyle="1" w:styleId="ImportierterStil7">
    <w:name w:val="Importierter Stil: 7"/>
    <w:pPr>
      <w:numPr>
        <w:numId w:val="32"/>
      </w:numPr>
    </w:pPr>
  </w:style>
  <w:style w:type="numbering" w:customStyle="1" w:styleId="ImportierterStil8">
    <w:name w:val="Importierter Stil: 8"/>
    <w:pPr>
      <w:numPr>
        <w:numId w:val="35"/>
      </w:numPr>
    </w:pPr>
  </w:style>
  <w:style w:type="numbering" w:customStyle="1" w:styleId="ImportierterStil9">
    <w:name w:val="Importierter Stil: 9"/>
    <w:pPr>
      <w:numPr>
        <w:numId w:val="38"/>
      </w:numPr>
    </w:pPr>
  </w:style>
  <w:style w:type="numbering" w:customStyle="1" w:styleId="ImportierterStil10">
    <w:name w:val="Importierter Stil: 10"/>
    <w:pPr>
      <w:numPr>
        <w:numId w:val="41"/>
      </w:numPr>
    </w:pPr>
  </w:style>
  <w:style w:type="numbering" w:customStyle="1" w:styleId="ImportierterStil11">
    <w:name w:val="Importierter Stil: 11"/>
    <w:pPr>
      <w:numPr>
        <w:numId w:val="44"/>
      </w:numPr>
    </w:pPr>
  </w:style>
  <w:style w:type="numbering" w:customStyle="1" w:styleId="ImportierterStil12">
    <w:name w:val="Importierter Stil: 12"/>
    <w:pPr>
      <w:numPr>
        <w:numId w:val="47"/>
      </w:numPr>
    </w:pPr>
  </w:style>
  <w:style w:type="numbering" w:customStyle="1" w:styleId="ImportierterStil13">
    <w:name w:val="Importierter Stil: 13"/>
    <w:pPr>
      <w:numPr>
        <w:numId w:val="50"/>
      </w:numPr>
    </w:pPr>
  </w:style>
  <w:style w:type="numbering" w:customStyle="1" w:styleId="ImportierterStil14">
    <w:name w:val="Importierter Stil: 14"/>
    <w:pPr>
      <w:numPr>
        <w:numId w:val="53"/>
      </w:numPr>
    </w:pPr>
  </w:style>
  <w:style w:type="numbering" w:customStyle="1" w:styleId="ImportierterStil15">
    <w:name w:val="Importierter Stil: 15"/>
    <w:pPr>
      <w:numPr>
        <w:numId w:val="56"/>
      </w:numPr>
    </w:pPr>
  </w:style>
  <w:style w:type="numbering" w:customStyle="1" w:styleId="ImportierterStil16">
    <w:name w:val="Importierter Stil: 16"/>
    <w:pPr>
      <w:numPr>
        <w:numId w:val="59"/>
      </w:numPr>
    </w:pPr>
  </w:style>
  <w:style w:type="numbering" w:customStyle="1" w:styleId="ImportierterStil17">
    <w:name w:val="Importierter Stil: 17"/>
    <w:pPr>
      <w:numPr>
        <w:numId w:val="62"/>
      </w:numPr>
    </w:pPr>
  </w:style>
  <w:style w:type="numbering" w:customStyle="1" w:styleId="ImportierterStil18">
    <w:name w:val="Importierter Stil: 18"/>
    <w:pPr>
      <w:numPr>
        <w:numId w:val="65"/>
      </w:numPr>
    </w:pPr>
  </w:style>
  <w:style w:type="numbering" w:customStyle="1" w:styleId="ImportierterStil19">
    <w:name w:val="Importierter Stil: 19"/>
    <w:pPr>
      <w:numPr>
        <w:numId w:val="68"/>
      </w:numPr>
    </w:pPr>
  </w:style>
  <w:style w:type="numbering" w:customStyle="1" w:styleId="ImportierterStil20">
    <w:name w:val="Importierter Stil: 20"/>
    <w:pPr>
      <w:numPr>
        <w:numId w:val="71"/>
      </w:numPr>
    </w:pPr>
  </w:style>
  <w:style w:type="numbering" w:customStyle="1" w:styleId="ImportierterStil21">
    <w:name w:val="Importierter Stil: 21"/>
    <w:pPr>
      <w:numPr>
        <w:numId w:val="74"/>
      </w:numPr>
    </w:pPr>
  </w:style>
  <w:style w:type="numbering" w:customStyle="1" w:styleId="ImportierterStil22">
    <w:name w:val="Importierter Stil: 22"/>
    <w:pPr>
      <w:numPr>
        <w:numId w:val="77"/>
      </w:numPr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hne">
    <w:name w:val="Ohne"/>
  </w:style>
  <w:style w:type="character" w:customStyle="1" w:styleId="OhneA">
    <w:name w:val="Ohne A"/>
    <w:rPr>
      <w:lang w:val="en-US"/>
    </w:rPr>
  </w:style>
  <w:style w:type="character" w:styleId="Emphasis">
    <w:name w:val="Emphasis"/>
    <w:rPr>
      <w:rFonts w:ascii="Times New Roman" w:hAnsi="Times New Roman"/>
      <w:i/>
      <w:iCs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rsid w:val="00162A0C"/>
    <w:rPr>
      <w:rFonts w:ascii="Times New Roman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0B9"/>
    <w:rPr>
      <w:rFonts w:ascii="Segoe UI" w:hAnsi="Segoe UI" w:cs="Segoe UI"/>
      <w:color w:val="000000"/>
      <w:sz w:val="18"/>
      <w:szCs w:val="18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2549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7D3A2-B2C2-420C-A79D-B29C025AE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71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Hofmann MSB Berlin</dc:creator>
  <cp:lastModifiedBy>Oliver Wilks</cp:lastModifiedBy>
  <cp:revision>4</cp:revision>
  <dcterms:created xsi:type="dcterms:W3CDTF">2021-11-25T14:22:00Z</dcterms:created>
  <dcterms:modified xsi:type="dcterms:W3CDTF">2021-11-29T10:08:00Z</dcterms:modified>
</cp:coreProperties>
</file>